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D6471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32"/>
        </w:rPr>
      </w:pPr>
      <w:r w:rsidRPr="00AB7C2E">
        <w:rPr>
          <w:rFonts w:ascii="Times New Roman" w:hAnsi="Times New Roman" w:cs="Times New Roman"/>
          <w:b/>
          <w:sz w:val="32"/>
        </w:rPr>
        <w:t>TITLE PAGE</w:t>
      </w:r>
    </w:p>
    <w:p w14:paraId="5AD32CD9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32"/>
        </w:rPr>
      </w:pPr>
      <w:r w:rsidRPr="00AB7C2E">
        <w:rPr>
          <w:rFonts w:ascii="Times New Roman" w:hAnsi="Times New Roman" w:cs="Times New Roman"/>
          <w:b/>
          <w:sz w:val="32"/>
        </w:rPr>
        <w:t>Full Title:</w:t>
      </w:r>
    </w:p>
    <w:p w14:paraId="726C6CF3" w14:textId="5101820B" w:rsidR="00682DA6" w:rsidRPr="0046626A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sz w:val="28"/>
          <w:szCs w:val="24"/>
        </w:rPr>
      </w:pPr>
      <w:r w:rsidRPr="0046626A">
        <w:rPr>
          <w:rFonts w:ascii="Times New Roman" w:hAnsi="Times New Roman"/>
          <w:sz w:val="28"/>
          <w:szCs w:val="24"/>
        </w:rPr>
        <w:t xml:space="preserve">The Influence of High-Efficiency Particulate Air Filtration on Mortality Among </w:t>
      </w:r>
      <w:r>
        <w:rPr>
          <w:rFonts w:ascii="Times New Roman" w:hAnsi="Times New Roman"/>
          <w:sz w:val="28"/>
          <w:szCs w:val="24"/>
        </w:rPr>
        <w:t xml:space="preserve">Multiple </w:t>
      </w:r>
      <w:r w:rsidRPr="0046626A">
        <w:rPr>
          <w:rFonts w:ascii="Times New Roman" w:hAnsi="Times New Roman"/>
          <w:sz w:val="28"/>
          <w:szCs w:val="24"/>
        </w:rPr>
        <w:t>Myeloma Patients Receiving Autologous Stem Cell Transplantation</w:t>
      </w:r>
      <w:bookmarkStart w:id="0" w:name="_GoBack"/>
      <w:bookmarkEnd w:id="0"/>
    </w:p>
    <w:p w14:paraId="449CAA9A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szCs w:val="24"/>
        </w:rPr>
      </w:pPr>
    </w:p>
    <w:p w14:paraId="4949A764" w14:textId="77777777" w:rsidR="00682DA6" w:rsidRDefault="00682DA6" w:rsidP="00682DA6">
      <w:pPr>
        <w:snapToGrid w:val="0"/>
        <w:spacing w:before="240" w:after="60" w:line="480" w:lineRule="auto"/>
        <w:contextualSpacing/>
        <w:rPr>
          <w:rFonts w:ascii="Times New Roman" w:hAnsi="Times New Roman"/>
          <w:b/>
          <w:sz w:val="32"/>
          <w:szCs w:val="32"/>
        </w:rPr>
      </w:pPr>
      <w:r w:rsidRPr="00B639BE">
        <w:rPr>
          <w:rFonts w:ascii="Times New Roman" w:hAnsi="Times New Roman"/>
          <w:b/>
          <w:sz w:val="32"/>
          <w:szCs w:val="32"/>
        </w:rPr>
        <w:t xml:space="preserve">Running Title: </w:t>
      </w:r>
    </w:p>
    <w:p w14:paraId="29A7922D" w14:textId="77777777" w:rsidR="00682DA6" w:rsidRPr="006C20D7" w:rsidRDefault="00682DA6" w:rsidP="00682DA6">
      <w:pPr>
        <w:snapToGrid w:val="0"/>
        <w:spacing w:before="240" w:after="60" w:line="480" w:lineRule="auto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Role of </w:t>
      </w:r>
      <w:r>
        <w:rPr>
          <w:rFonts w:ascii="Times New Roman" w:hAnsi="Times New Roman" w:hint="eastAsia"/>
          <w:szCs w:val="24"/>
        </w:rPr>
        <w:t>HEPA</w:t>
      </w:r>
      <w:r w:rsidRPr="00742CCC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Filtration </w:t>
      </w:r>
      <w:r w:rsidRPr="00742CCC">
        <w:rPr>
          <w:rFonts w:ascii="Times New Roman" w:hAnsi="Times New Roman"/>
          <w:szCs w:val="24"/>
        </w:rPr>
        <w:t xml:space="preserve">in </w:t>
      </w:r>
      <w:r w:rsidRPr="00125796">
        <w:rPr>
          <w:rFonts w:ascii="Times New Roman" w:hAnsi="Times New Roman"/>
          <w:szCs w:val="24"/>
        </w:rPr>
        <w:t>Myeloma Patients R</w:t>
      </w:r>
      <w:r w:rsidRPr="00742CCC">
        <w:rPr>
          <w:rFonts w:ascii="Times New Roman" w:hAnsi="Times New Roman"/>
          <w:szCs w:val="24"/>
        </w:rPr>
        <w:t xml:space="preserve">eceiving </w:t>
      </w:r>
      <w:r>
        <w:rPr>
          <w:rFonts w:ascii="Times New Roman" w:hAnsi="Times New Roman" w:hint="eastAsia"/>
          <w:szCs w:val="24"/>
        </w:rPr>
        <w:t>ASCT</w:t>
      </w:r>
    </w:p>
    <w:p w14:paraId="1C9FA2F0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szCs w:val="24"/>
        </w:rPr>
      </w:pPr>
    </w:p>
    <w:p w14:paraId="333A9BD1" w14:textId="77777777" w:rsidR="00682DA6" w:rsidRPr="00AB7C2E" w:rsidRDefault="00682DA6" w:rsidP="00682DA6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32"/>
        </w:rPr>
      </w:pPr>
      <w:r w:rsidRPr="00AB7C2E">
        <w:rPr>
          <w:rFonts w:ascii="Times New Roman" w:hAnsi="Times New Roman" w:cs="Times New Roman"/>
          <w:b/>
          <w:sz w:val="32"/>
        </w:rPr>
        <w:t>Authors:</w:t>
      </w:r>
    </w:p>
    <w:p w14:paraId="6A787777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631B4B">
        <w:rPr>
          <w:rFonts w:ascii="Times New Roman" w:hAnsi="Times New Roman"/>
          <w:szCs w:val="24"/>
        </w:rPr>
        <w:t>Chun-Kuang Tsai, MD</w:t>
      </w:r>
      <w:r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, </w:t>
      </w:r>
      <w:r w:rsidRPr="00E14135">
        <w:rPr>
          <w:rFonts w:ascii="Times New Roman" w:hAnsi="Times New Roman" w:hint="eastAsia"/>
          <w:szCs w:val="24"/>
        </w:rPr>
        <w:t>Chiu-Mei</w:t>
      </w:r>
      <w:r w:rsidRPr="00E14135">
        <w:rPr>
          <w:rFonts w:ascii="Times New Roman" w:hAnsi="Times New Roman"/>
          <w:szCs w:val="24"/>
        </w:rPr>
        <w:t xml:space="preserve"> Yeh</w:t>
      </w:r>
      <w:r w:rsidRPr="00E14135">
        <w:rPr>
          <w:rFonts w:ascii="Times New Roman" w:hAnsi="Times New Roman" w:hint="eastAsia"/>
          <w:szCs w:val="24"/>
        </w:rPr>
        <w:t>, MS</w:t>
      </w:r>
      <w:r>
        <w:rPr>
          <w:rFonts w:ascii="Times New Roman" w:hAnsi="Times New Roman"/>
          <w:szCs w:val="24"/>
          <w:vertAlign w:val="superscript"/>
        </w:rPr>
        <w:t>1,2</w:t>
      </w:r>
      <w:r w:rsidRPr="00E14135">
        <w:rPr>
          <w:rFonts w:ascii="Times New Roman" w:hAnsi="Times New Roman" w:hint="eastAsia"/>
          <w:szCs w:val="24"/>
        </w:rPr>
        <w:t xml:space="preserve">, </w:t>
      </w:r>
      <w:r w:rsidRPr="00781BCC">
        <w:rPr>
          <w:rFonts w:ascii="Times New Roman" w:hAnsi="Times New Roman"/>
          <w:szCs w:val="24"/>
        </w:rPr>
        <w:t>Ying-Chung Hong</w:t>
      </w:r>
      <w:r>
        <w:rPr>
          <w:rFonts w:ascii="Times New Roman" w:hAnsi="Times New Roman"/>
          <w:szCs w:val="24"/>
        </w:rPr>
        <w:t>, MD</w:t>
      </w:r>
      <w:r w:rsidRPr="00FC78AC">
        <w:rPr>
          <w:rFonts w:ascii="Times New Roman" w:hAnsi="Times New Roman"/>
          <w:szCs w:val="24"/>
          <w:vertAlign w:val="superscript"/>
        </w:rPr>
        <w:t>3</w:t>
      </w:r>
      <w:r>
        <w:rPr>
          <w:rFonts w:ascii="Times New Roman" w:hAnsi="Times New Roman"/>
          <w:szCs w:val="24"/>
        </w:rPr>
        <w:t xml:space="preserve">, </w:t>
      </w:r>
      <w:r w:rsidRPr="00E14135">
        <w:rPr>
          <w:rFonts w:ascii="Times New Roman" w:hAnsi="Times New Roman"/>
          <w:bCs/>
          <w:szCs w:val="24"/>
        </w:rPr>
        <w:t xml:space="preserve">Po-Min </w:t>
      </w:r>
      <w:bookmarkStart w:id="1" w:name="OLE_LINK46"/>
      <w:bookmarkStart w:id="2" w:name="OLE_LINK47"/>
      <w:bookmarkStart w:id="3" w:name="OLE_LINK44"/>
      <w:bookmarkStart w:id="4" w:name="OLE_LINK45"/>
      <w:r w:rsidRPr="00E14135">
        <w:rPr>
          <w:rFonts w:ascii="Times New Roman" w:hAnsi="Times New Roman"/>
          <w:bCs/>
          <w:szCs w:val="24"/>
        </w:rPr>
        <w:t>Chen</w:t>
      </w:r>
      <w:bookmarkEnd w:id="1"/>
      <w:bookmarkEnd w:id="2"/>
      <w:r w:rsidRPr="00E14135">
        <w:rPr>
          <w:rFonts w:ascii="Times New Roman" w:hAnsi="Times New Roman" w:hint="eastAsia"/>
          <w:bCs/>
          <w:szCs w:val="24"/>
        </w:rPr>
        <w:t>,</w:t>
      </w:r>
      <w:r w:rsidRPr="00E14135">
        <w:rPr>
          <w:rFonts w:ascii="Times New Roman" w:hAnsi="Times New Roman"/>
          <w:bCs/>
          <w:szCs w:val="24"/>
        </w:rPr>
        <w:t xml:space="preserve"> MD, PhD</w:t>
      </w:r>
      <w:bookmarkEnd w:id="3"/>
      <w:bookmarkEnd w:id="4"/>
      <w:r>
        <w:rPr>
          <w:rFonts w:ascii="Times New Roman" w:hAnsi="Times New Roman" w:hint="eastAsia"/>
          <w:bCs/>
          <w:szCs w:val="24"/>
          <w:vertAlign w:val="superscript"/>
        </w:rPr>
        <w:t>1</w:t>
      </w:r>
      <w:r>
        <w:rPr>
          <w:rFonts w:ascii="Times New Roman" w:hAnsi="Times New Roman"/>
          <w:bCs/>
          <w:szCs w:val="24"/>
          <w:vertAlign w:val="superscript"/>
        </w:rPr>
        <w:t>,4</w:t>
      </w:r>
      <w:r w:rsidRPr="00E14135">
        <w:rPr>
          <w:rFonts w:ascii="Times New Roman" w:hAnsi="Times New Roman" w:hint="eastAsia"/>
          <w:bCs/>
          <w:szCs w:val="24"/>
        </w:rPr>
        <w:t xml:space="preserve">, </w:t>
      </w:r>
      <w:r w:rsidRPr="00E14135">
        <w:rPr>
          <w:rFonts w:ascii="Times New Roman" w:hAnsi="Times New Roman"/>
          <w:szCs w:val="24"/>
          <w:lang w:eastAsia="en-US"/>
        </w:rPr>
        <w:t>Jin-Hwang Liu</w:t>
      </w:r>
      <w:r w:rsidRPr="00E14135">
        <w:rPr>
          <w:rFonts w:ascii="Times New Roman" w:hAnsi="Times New Roman" w:hint="eastAsia"/>
          <w:szCs w:val="24"/>
        </w:rPr>
        <w:t>,</w:t>
      </w:r>
      <w:r w:rsidRPr="00E14135">
        <w:rPr>
          <w:rFonts w:ascii="Times New Roman" w:hAnsi="Times New Roman"/>
          <w:szCs w:val="24"/>
        </w:rPr>
        <w:t xml:space="preserve"> MD, PhD</w:t>
      </w:r>
      <w:r>
        <w:rPr>
          <w:rFonts w:ascii="Times New Roman" w:hAnsi="Times New Roman"/>
          <w:bCs/>
          <w:szCs w:val="24"/>
          <w:vertAlign w:val="superscript"/>
        </w:rPr>
        <w:t>5,6</w:t>
      </w:r>
      <w:r>
        <w:rPr>
          <w:rFonts w:ascii="Times New Roman" w:hAnsi="Times New Roman"/>
          <w:szCs w:val="24"/>
        </w:rPr>
        <w:t xml:space="preserve">, </w:t>
      </w:r>
      <w:r w:rsidRPr="00E14135">
        <w:rPr>
          <w:rFonts w:ascii="Times New Roman" w:hAnsi="Times New Roman"/>
          <w:bCs/>
          <w:szCs w:val="24"/>
        </w:rPr>
        <w:t>Jyh-Pyng Gau</w:t>
      </w:r>
      <w:r w:rsidRPr="00E14135">
        <w:rPr>
          <w:rFonts w:ascii="Times New Roman" w:hAnsi="Times New Roman" w:hint="eastAsia"/>
          <w:bCs/>
          <w:szCs w:val="24"/>
        </w:rPr>
        <w:t>,</w:t>
      </w:r>
      <w:r w:rsidRPr="00E14135">
        <w:rPr>
          <w:rFonts w:ascii="Times New Roman" w:hAnsi="Times New Roman"/>
          <w:bCs/>
          <w:szCs w:val="24"/>
        </w:rPr>
        <w:t xml:space="preserve"> MD</w:t>
      </w:r>
      <w:r>
        <w:rPr>
          <w:rFonts w:ascii="Times New Roman" w:hAnsi="Times New Roman" w:hint="eastAsia"/>
          <w:bCs/>
          <w:szCs w:val="24"/>
          <w:vertAlign w:val="superscript"/>
        </w:rPr>
        <w:t>1</w:t>
      </w:r>
      <w:r>
        <w:rPr>
          <w:rFonts w:ascii="Times New Roman" w:hAnsi="Times New Roman"/>
          <w:bCs/>
          <w:szCs w:val="24"/>
          <w:vertAlign w:val="superscript"/>
        </w:rPr>
        <w:t>,4</w:t>
      </w:r>
      <w:r>
        <w:rPr>
          <w:rFonts w:ascii="Times New Roman" w:hAnsi="Times New Roman"/>
          <w:szCs w:val="24"/>
        </w:rPr>
        <w:t xml:space="preserve">, </w:t>
      </w:r>
      <w:r w:rsidRPr="0046626A">
        <w:rPr>
          <w:rFonts w:ascii="Times New Roman" w:hAnsi="Times New Roman"/>
          <w:bCs/>
          <w:szCs w:val="24"/>
        </w:rPr>
        <w:t>Chia</w:t>
      </w:r>
      <w:r w:rsidRPr="00E14135">
        <w:rPr>
          <w:rFonts w:ascii="Times New Roman" w:hAnsi="Times New Roman"/>
          <w:bCs/>
          <w:szCs w:val="24"/>
        </w:rPr>
        <w:t>-Jen Liu</w:t>
      </w:r>
      <w:r w:rsidRPr="00E14135">
        <w:rPr>
          <w:rFonts w:ascii="Times New Roman" w:hAnsi="Times New Roman" w:hint="eastAsia"/>
          <w:bCs/>
          <w:szCs w:val="24"/>
        </w:rPr>
        <w:t>,</w:t>
      </w:r>
      <w:r w:rsidRPr="00E14135">
        <w:rPr>
          <w:rFonts w:ascii="Times New Roman" w:hAnsi="Times New Roman"/>
          <w:bCs/>
          <w:szCs w:val="24"/>
        </w:rPr>
        <w:t xml:space="preserve"> MD, PhD</w:t>
      </w:r>
      <w:r>
        <w:rPr>
          <w:rFonts w:ascii="Times New Roman" w:hAnsi="Times New Roman"/>
          <w:bCs/>
          <w:szCs w:val="24"/>
          <w:vertAlign w:val="superscript"/>
        </w:rPr>
        <w:t>1,2,4</w:t>
      </w:r>
      <w:r w:rsidRPr="00EF0F68">
        <w:rPr>
          <w:rFonts w:ascii="Times New Roman" w:hAnsi="Times New Roman" w:hint="eastAsia"/>
          <w:bCs/>
          <w:szCs w:val="24"/>
          <w:vertAlign w:val="superscript"/>
        </w:rPr>
        <w:t>§</w:t>
      </w:r>
    </w:p>
    <w:p w14:paraId="2A8C0891" w14:textId="77777777" w:rsidR="00682DA6" w:rsidRPr="00FC78AC" w:rsidRDefault="00682DA6" w:rsidP="00682DA6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</w:p>
    <w:p w14:paraId="59317193" w14:textId="77777777" w:rsidR="00682DA6" w:rsidRPr="00AB7C2E" w:rsidRDefault="00682DA6" w:rsidP="00682DA6">
      <w:pPr>
        <w:snapToGrid w:val="0"/>
        <w:spacing w:before="240" w:after="60" w:line="480" w:lineRule="auto"/>
        <w:contextualSpacing/>
        <w:rPr>
          <w:rFonts w:ascii="Times New Roman" w:hAnsi="Times New Roman"/>
          <w:b/>
          <w:sz w:val="32"/>
          <w:szCs w:val="32"/>
        </w:rPr>
      </w:pPr>
      <w:r w:rsidRPr="00AB7C2E">
        <w:rPr>
          <w:rFonts w:ascii="Times New Roman" w:hAnsi="Times New Roman"/>
          <w:b/>
          <w:sz w:val="32"/>
          <w:szCs w:val="32"/>
        </w:rPr>
        <w:t>Author Affiliations:</w:t>
      </w:r>
    </w:p>
    <w:p w14:paraId="58DEF881" w14:textId="77777777" w:rsidR="00682DA6" w:rsidRPr="00E14135" w:rsidRDefault="00682DA6" w:rsidP="00682DA6">
      <w:pPr>
        <w:snapToGrid w:val="0"/>
        <w:spacing w:line="480" w:lineRule="auto"/>
        <w:ind w:left="153" w:right="-64" w:hanging="153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1</w:t>
      </w:r>
      <w:r w:rsidRPr="00E14135">
        <w:rPr>
          <w:rFonts w:ascii="Times New Roman" w:hAnsi="Times New Roman"/>
          <w:szCs w:val="24"/>
          <w:vertAlign w:val="superscript"/>
        </w:rPr>
        <w:t xml:space="preserve"> </w:t>
      </w:r>
      <w:r w:rsidRPr="00E14135">
        <w:rPr>
          <w:rFonts w:ascii="Times New Roman" w:hAnsi="Times New Roman"/>
          <w:szCs w:val="24"/>
        </w:rPr>
        <w:t>Division of Hematology and Oncology, Department of Medicine, Taipei Veterans General Hospital, Taipei, Taiwan</w:t>
      </w:r>
    </w:p>
    <w:p w14:paraId="7CF06079" w14:textId="77777777" w:rsidR="00682DA6" w:rsidRDefault="00682DA6" w:rsidP="00682DA6">
      <w:pPr>
        <w:snapToGrid w:val="0"/>
        <w:spacing w:line="480" w:lineRule="auto"/>
        <w:ind w:left="153" w:right="-64" w:hanging="153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2</w:t>
      </w:r>
      <w:r w:rsidRPr="00E14135">
        <w:rPr>
          <w:rFonts w:ascii="Times New Roman" w:hAnsi="Times New Roman"/>
          <w:szCs w:val="24"/>
          <w:vertAlign w:val="superscript"/>
        </w:rPr>
        <w:t xml:space="preserve"> </w:t>
      </w:r>
      <w:r w:rsidRPr="00E14135">
        <w:rPr>
          <w:rFonts w:ascii="Times New Roman" w:hAnsi="Times New Roman"/>
          <w:szCs w:val="24"/>
        </w:rPr>
        <w:t>Institute of Public Health, National Yang-Ming University, Taipei, Taiwan</w:t>
      </w:r>
    </w:p>
    <w:p w14:paraId="2CB20C93" w14:textId="77777777" w:rsidR="00682DA6" w:rsidRPr="000D0688" w:rsidRDefault="00682DA6" w:rsidP="00682DA6">
      <w:pPr>
        <w:snapToGrid w:val="0"/>
        <w:spacing w:line="480" w:lineRule="auto"/>
        <w:ind w:left="153" w:right="-64" w:hanging="153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3</w:t>
      </w:r>
      <w:r w:rsidRPr="00E14135">
        <w:rPr>
          <w:rFonts w:ascii="Times New Roman" w:hAnsi="Times New Roman"/>
          <w:szCs w:val="24"/>
        </w:rPr>
        <w:t xml:space="preserve"> </w:t>
      </w:r>
      <w:r w:rsidRPr="00781BCC">
        <w:rPr>
          <w:rFonts w:ascii="Times New Roman" w:hAnsi="Times New Roman"/>
          <w:szCs w:val="24"/>
        </w:rPr>
        <w:t>Division of Hematology and Oncology, Kaohsiung Veterans General Hospital, Kaohsiung, Taiwan</w:t>
      </w:r>
    </w:p>
    <w:p w14:paraId="45993EBD" w14:textId="77777777" w:rsidR="00682DA6" w:rsidRDefault="00682DA6" w:rsidP="00682DA6">
      <w:pPr>
        <w:snapToGrid w:val="0"/>
        <w:spacing w:line="480" w:lineRule="auto"/>
        <w:ind w:left="153" w:hanging="153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4</w:t>
      </w:r>
      <w:r w:rsidRPr="00E14135">
        <w:rPr>
          <w:rFonts w:ascii="Times New Roman" w:hAnsi="Times New Roman"/>
          <w:szCs w:val="24"/>
        </w:rPr>
        <w:t xml:space="preserve"> </w:t>
      </w:r>
      <w:r w:rsidRPr="00160E9A">
        <w:rPr>
          <w:rFonts w:ascii="Times New Roman" w:hAnsi="Times New Roman"/>
          <w:szCs w:val="24"/>
        </w:rPr>
        <w:t>School of Medicine, National Yang-Ming University, Taipei, Taiwan</w:t>
      </w:r>
    </w:p>
    <w:p w14:paraId="2308C29C" w14:textId="77777777" w:rsidR="00682DA6" w:rsidRPr="001806C5" w:rsidRDefault="00682DA6" w:rsidP="00682DA6">
      <w:pPr>
        <w:snapToGrid w:val="0"/>
        <w:spacing w:line="480" w:lineRule="auto"/>
        <w:ind w:left="153" w:hanging="153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 xml:space="preserve">5 </w:t>
      </w:r>
      <w:r w:rsidRPr="001806C5">
        <w:rPr>
          <w:rFonts w:ascii="Times New Roman" w:hAnsi="Times New Roman"/>
          <w:szCs w:val="24"/>
        </w:rPr>
        <w:t>Division of Hematology and Oncology, Cheng Hsin Gener</w:t>
      </w:r>
      <w:r>
        <w:rPr>
          <w:rFonts w:ascii="Times New Roman" w:hAnsi="Times New Roman"/>
          <w:szCs w:val="24"/>
        </w:rPr>
        <w:t>al Hospital, Taipei, Taiwan</w:t>
      </w:r>
    </w:p>
    <w:p w14:paraId="221EAE5E" w14:textId="77777777" w:rsidR="00682DA6" w:rsidRDefault="00682DA6" w:rsidP="00682DA6">
      <w:pPr>
        <w:snapToGrid w:val="0"/>
        <w:spacing w:line="480" w:lineRule="auto"/>
        <w:ind w:left="153" w:hanging="153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lastRenderedPageBreak/>
        <w:t>6</w:t>
      </w:r>
      <w:r>
        <w:rPr>
          <w:rFonts w:ascii="Times New Roman" w:hAnsi="Times New Roman"/>
          <w:szCs w:val="24"/>
        </w:rPr>
        <w:t xml:space="preserve"> </w:t>
      </w:r>
      <w:r w:rsidRPr="001806C5">
        <w:rPr>
          <w:rFonts w:ascii="Times New Roman" w:hAnsi="Times New Roman"/>
          <w:szCs w:val="24"/>
        </w:rPr>
        <w:t>Chong Hin Loon Cancer and Biotherapy Research Center</w:t>
      </w:r>
      <w:r>
        <w:rPr>
          <w:rFonts w:ascii="Times New Roman" w:hAnsi="Times New Roman"/>
          <w:szCs w:val="24"/>
        </w:rPr>
        <w:t>,</w:t>
      </w:r>
      <w:r w:rsidRPr="001806C5">
        <w:rPr>
          <w:rFonts w:ascii="Times New Roman" w:hAnsi="Times New Roman"/>
          <w:szCs w:val="24"/>
        </w:rPr>
        <w:t xml:space="preserve"> and Institute of Biopharmaceutical Sciences, National Yang-Min</w:t>
      </w:r>
      <w:r>
        <w:rPr>
          <w:rFonts w:ascii="Times New Roman" w:hAnsi="Times New Roman"/>
          <w:szCs w:val="24"/>
        </w:rPr>
        <w:t xml:space="preserve">g University, Taipei, Taiwan </w:t>
      </w:r>
      <w:bookmarkStart w:id="5" w:name="_Hlk12910898"/>
    </w:p>
    <w:p w14:paraId="0E1421DF" w14:textId="77777777" w:rsidR="00682DA6" w:rsidRPr="009B321A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szCs w:val="24"/>
        </w:rPr>
      </w:pPr>
    </w:p>
    <w:p w14:paraId="356413B2" w14:textId="77777777" w:rsidR="00682DA6" w:rsidRDefault="00682DA6" w:rsidP="00682DA6">
      <w:pPr>
        <w:snapToGrid w:val="0"/>
        <w:spacing w:line="480" w:lineRule="auto"/>
        <w:ind w:left="153" w:hanging="153"/>
        <w:contextualSpacing/>
        <w:rPr>
          <w:rFonts w:ascii="Times New Roman" w:hAnsi="Times New Roman"/>
          <w:bCs/>
          <w:szCs w:val="24"/>
        </w:rPr>
      </w:pPr>
      <w:r w:rsidRPr="00AB7C2E">
        <w:rPr>
          <w:rFonts w:ascii="Times New Roman" w:hAnsi="Times New Roman"/>
          <w:b/>
          <w:sz w:val="32"/>
          <w:szCs w:val="32"/>
        </w:rPr>
        <w:t>§</w:t>
      </w:r>
      <w:bookmarkEnd w:id="5"/>
      <w:r w:rsidRPr="00AB7C2E">
        <w:rPr>
          <w:rFonts w:ascii="Times New Roman" w:hAnsi="Times New Roman"/>
          <w:b/>
          <w:sz w:val="32"/>
          <w:szCs w:val="32"/>
        </w:rPr>
        <w:t xml:space="preserve">Corresponding author: </w:t>
      </w:r>
    </w:p>
    <w:p w14:paraId="5B546988" w14:textId="77777777" w:rsidR="00682DA6" w:rsidRPr="002C11C6" w:rsidRDefault="00682DA6" w:rsidP="00682DA6">
      <w:pPr>
        <w:snapToGrid w:val="0"/>
        <w:spacing w:line="480" w:lineRule="auto"/>
        <w:ind w:left="153" w:hanging="153"/>
        <w:contextualSpacing/>
        <w:rPr>
          <w:rFonts w:ascii="Times New Roman" w:hAnsi="Times New Roman"/>
          <w:bCs/>
          <w:szCs w:val="24"/>
        </w:rPr>
      </w:pPr>
      <w:r w:rsidRPr="002C11C6">
        <w:rPr>
          <w:rFonts w:ascii="Times New Roman" w:hAnsi="Times New Roman"/>
          <w:bCs/>
          <w:szCs w:val="24"/>
        </w:rPr>
        <w:t>Chia-Jen Liu, MD</w:t>
      </w:r>
      <w:r>
        <w:rPr>
          <w:rFonts w:ascii="Times New Roman" w:hAnsi="Times New Roman"/>
          <w:bCs/>
          <w:szCs w:val="24"/>
        </w:rPr>
        <w:t>, PhD</w:t>
      </w:r>
    </w:p>
    <w:p w14:paraId="50616664" w14:textId="77777777" w:rsidR="00682DA6" w:rsidRPr="002C11C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2C11C6">
        <w:rPr>
          <w:rFonts w:ascii="Times New Roman" w:hAnsi="Times New Roman"/>
          <w:bCs/>
          <w:szCs w:val="24"/>
        </w:rPr>
        <w:t xml:space="preserve">Division of Hematology and Oncology </w:t>
      </w:r>
    </w:p>
    <w:p w14:paraId="43A1D7F4" w14:textId="77777777" w:rsidR="00682DA6" w:rsidRPr="002C11C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2C11C6">
        <w:rPr>
          <w:rFonts w:ascii="Times New Roman" w:hAnsi="Times New Roman"/>
          <w:bCs/>
          <w:szCs w:val="24"/>
        </w:rPr>
        <w:t xml:space="preserve">Department of Medicine </w:t>
      </w:r>
    </w:p>
    <w:p w14:paraId="32E68C60" w14:textId="77777777" w:rsidR="00682DA6" w:rsidRPr="002C11C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2C11C6">
        <w:rPr>
          <w:rFonts w:ascii="Times New Roman" w:hAnsi="Times New Roman"/>
          <w:bCs/>
          <w:szCs w:val="24"/>
        </w:rPr>
        <w:t xml:space="preserve">Taipei Veterans General Hospital </w:t>
      </w:r>
    </w:p>
    <w:p w14:paraId="51A40575" w14:textId="77777777" w:rsidR="00682DA6" w:rsidRPr="002C11C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2C11C6">
        <w:rPr>
          <w:rFonts w:ascii="Times New Roman" w:hAnsi="Times New Roman"/>
          <w:bCs/>
          <w:szCs w:val="24"/>
        </w:rPr>
        <w:t xml:space="preserve">No. 201 Shipai Road, Sec. 2 </w:t>
      </w:r>
    </w:p>
    <w:p w14:paraId="1C723764" w14:textId="77777777" w:rsidR="00682DA6" w:rsidRPr="002C11C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2C11C6">
        <w:rPr>
          <w:rFonts w:ascii="Times New Roman" w:hAnsi="Times New Roman"/>
          <w:bCs/>
          <w:szCs w:val="24"/>
        </w:rPr>
        <w:t>Taipei, Taiwan 11217</w:t>
      </w:r>
    </w:p>
    <w:p w14:paraId="64C3C1A8" w14:textId="77777777" w:rsidR="00682DA6" w:rsidRPr="002C11C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2C11C6">
        <w:rPr>
          <w:rFonts w:ascii="Times New Roman" w:hAnsi="Times New Roman"/>
          <w:bCs/>
          <w:szCs w:val="24"/>
        </w:rPr>
        <w:t>Tel: +886-2-28757529</w:t>
      </w:r>
    </w:p>
    <w:p w14:paraId="44E92B10" w14:textId="77777777" w:rsidR="00682DA6" w:rsidRPr="002C11C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2C11C6">
        <w:rPr>
          <w:rFonts w:ascii="Times New Roman" w:hAnsi="Times New Roman"/>
          <w:bCs/>
          <w:szCs w:val="24"/>
        </w:rPr>
        <w:t>Fax: +886-2-28757762</w:t>
      </w:r>
    </w:p>
    <w:p w14:paraId="4025E745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2C11C6">
        <w:rPr>
          <w:rFonts w:ascii="Times New Roman" w:hAnsi="Times New Roman"/>
          <w:bCs/>
          <w:szCs w:val="24"/>
        </w:rPr>
        <w:t xml:space="preserve">Email: </w:t>
      </w:r>
      <w:hyperlink r:id="rId7" w:history="1">
        <w:r w:rsidRPr="001213CA">
          <w:rPr>
            <w:rStyle w:val="af"/>
            <w:rFonts w:ascii="Times New Roman" w:hAnsi="Times New Roman"/>
            <w:bCs/>
            <w:szCs w:val="24"/>
          </w:rPr>
          <w:t>chiajenliu@gmail.com</w:t>
        </w:r>
      </w:hyperlink>
    </w:p>
    <w:p w14:paraId="09260F79" w14:textId="77777777" w:rsidR="00682DA6" w:rsidRPr="00E14135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szCs w:val="24"/>
        </w:rPr>
      </w:pPr>
    </w:p>
    <w:p w14:paraId="142C3A6D" w14:textId="77777777" w:rsidR="00682DA6" w:rsidRPr="00EF0F68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/>
          <w:sz w:val="32"/>
          <w:szCs w:val="32"/>
        </w:rPr>
      </w:pPr>
      <w:r w:rsidRPr="00EF0F68">
        <w:rPr>
          <w:rFonts w:ascii="Times New Roman" w:hAnsi="Times New Roman"/>
          <w:b/>
          <w:sz w:val="32"/>
          <w:szCs w:val="32"/>
        </w:rPr>
        <w:t>Email addresses:</w:t>
      </w:r>
    </w:p>
    <w:p w14:paraId="7FCA142D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color w:val="000000"/>
          <w:szCs w:val="24"/>
        </w:rPr>
      </w:pPr>
      <w:r>
        <w:rPr>
          <w:rFonts w:ascii="Times New Roman" w:hAnsi="Times New Roman"/>
          <w:bCs/>
          <w:szCs w:val="24"/>
        </w:rPr>
        <w:t xml:space="preserve">C-KT: </w:t>
      </w:r>
      <w:r w:rsidRPr="00631B4B">
        <w:rPr>
          <w:rFonts w:ascii="Times New Roman" w:hAnsi="Times New Roman"/>
          <w:bCs/>
          <w:szCs w:val="24"/>
        </w:rPr>
        <w:t>jvictsai@gmail.com</w:t>
      </w:r>
    </w:p>
    <w:p w14:paraId="0675057A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14484F">
        <w:rPr>
          <w:rFonts w:ascii="Times New Roman" w:hAnsi="Times New Roman"/>
          <w:bCs/>
          <w:szCs w:val="24"/>
        </w:rPr>
        <w:t>C-MY:</w:t>
      </w:r>
      <w:r w:rsidRPr="00E14135">
        <w:rPr>
          <w:rFonts w:ascii="Times New Roman" w:hAnsi="Times New Roman"/>
          <w:bCs/>
          <w:szCs w:val="24"/>
        </w:rPr>
        <w:t xml:space="preserve"> </w:t>
      </w:r>
      <w:hyperlink r:id="rId8" w:history="1">
        <w:r w:rsidRPr="00820BA5">
          <w:rPr>
            <w:rFonts w:ascii="Times New Roman" w:hAnsi="Times New Roman"/>
            <w:bCs/>
            <w:szCs w:val="24"/>
          </w:rPr>
          <w:t>s9311124@cycu.org.tw</w:t>
        </w:r>
      </w:hyperlink>
    </w:p>
    <w:p w14:paraId="525FC800" w14:textId="77777777" w:rsidR="00682DA6" w:rsidRPr="00AB37D3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color w:val="000000"/>
          <w:szCs w:val="24"/>
        </w:rPr>
      </w:pPr>
      <w:r>
        <w:rPr>
          <w:rFonts w:ascii="Times New Roman" w:hAnsi="Times New Roman"/>
          <w:bCs/>
          <w:szCs w:val="24"/>
        </w:rPr>
        <w:t xml:space="preserve">Y-CH: </w:t>
      </w:r>
      <w:r w:rsidRPr="00AB37D3">
        <w:rPr>
          <w:rFonts w:ascii="Times New Roman" w:hAnsi="Times New Roman"/>
          <w:bCs/>
          <w:szCs w:val="24"/>
        </w:rPr>
        <w:t>m8201136@gmail.com</w:t>
      </w:r>
    </w:p>
    <w:p w14:paraId="3F88880F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E14135">
        <w:rPr>
          <w:rFonts w:ascii="Times New Roman" w:hAnsi="Times New Roman"/>
          <w:bCs/>
          <w:szCs w:val="24"/>
        </w:rPr>
        <w:t>P-MC: pmchen@vghtpe.gov.tw</w:t>
      </w:r>
    </w:p>
    <w:p w14:paraId="73D87C0A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E14135">
        <w:rPr>
          <w:rFonts w:ascii="Times New Roman" w:hAnsi="Times New Roman" w:hint="eastAsia"/>
          <w:bCs/>
          <w:szCs w:val="24"/>
        </w:rPr>
        <w:t xml:space="preserve">J-HL: </w:t>
      </w:r>
      <w:r w:rsidRPr="00E14135">
        <w:rPr>
          <w:rFonts w:ascii="Times New Roman" w:hAnsi="Times New Roman"/>
          <w:szCs w:val="24"/>
        </w:rPr>
        <w:t>jhliu@vghtpe.gov.tw</w:t>
      </w:r>
    </w:p>
    <w:p w14:paraId="531B8E9B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 w:rsidRPr="00E14135">
        <w:rPr>
          <w:rFonts w:ascii="Times New Roman" w:hAnsi="Times New Roman"/>
          <w:bCs/>
          <w:color w:val="000000"/>
          <w:szCs w:val="24"/>
        </w:rPr>
        <w:t xml:space="preserve">J-PG: </w:t>
      </w:r>
      <w:r w:rsidRPr="00E14135">
        <w:rPr>
          <w:rFonts w:ascii="Times New Roman" w:hAnsi="Times New Roman"/>
          <w:color w:val="000000"/>
          <w:szCs w:val="24"/>
          <w:shd w:val="clear" w:color="auto" w:fill="FFFFFF"/>
          <w:lang w:eastAsia="en-US"/>
        </w:rPr>
        <w:t>jpga</w:t>
      </w:r>
      <w:r w:rsidRPr="00E14135">
        <w:rPr>
          <w:rFonts w:ascii="Times New Roman" w:hAnsi="Times New Roman"/>
          <w:szCs w:val="24"/>
          <w:shd w:val="clear" w:color="auto" w:fill="FFFFFF"/>
          <w:lang w:eastAsia="en-US"/>
        </w:rPr>
        <w:t>u@vghtpe.gov.tw</w:t>
      </w:r>
    </w:p>
    <w:p w14:paraId="633ABDA1" w14:textId="77777777" w:rsidR="00682DA6" w:rsidRDefault="00682DA6" w:rsidP="00682DA6">
      <w:pPr>
        <w:snapToGrid w:val="0"/>
        <w:spacing w:line="480" w:lineRule="auto"/>
        <w:contextualSpacing/>
        <w:rPr>
          <w:rFonts w:ascii="Times New Roman" w:hAnsi="Times New Roman"/>
          <w:bCs/>
          <w:szCs w:val="24"/>
        </w:rPr>
      </w:pPr>
      <w:r>
        <w:rPr>
          <w:rFonts w:ascii="Times New Roman" w:hAnsi="Times New Roman" w:hint="eastAsia"/>
          <w:bCs/>
          <w:color w:val="000000"/>
          <w:szCs w:val="24"/>
        </w:rPr>
        <w:t xml:space="preserve">C-JL: </w:t>
      </w:r>
      <w:r w:rsidRPr="005D6E13">
        <w:rPr>
          <w:rFonts w:ascii="Times New Roman" w:hAnsi="Times New Roman"/>
          <w:bCs/>
          <w:color w:val="000000"/>
          <w:szCs w:val="24"/>
        </w:rPr>
        <w:t>chiajenliu@gmail.com</w:t>
      </w:r>
    </w:p>
    <w:p w14:paraId="5F89A3DA" w14:textId="70F0B03E" w:rsidR="00682DA6" w:rsidRDefault="00682DA6" w:rsidP="00682DA6">
      <w:pPr>
        <w:snapToGrid w:val="0"/>
        <w:spacing w:before="240" w:after="60" w:line="480" w:lineRule="auto"/>
        <w:contextualSpacing/>
        <w:rPr>
          <w:rFonts w:ascii="Times New Roman" w:hAnsi="Times New Roman"/>
          <w:b/>
          <w:sz w:val="32"/>
          <w:szCs w:val="32"/>
        </w:rPr>
      </w:pPr>
    </w:p>
    <w:p w14:paraId="5CA63C00" w14:textId="77777777" w:rsidR="00682DA6" w:rsidRPr="005D5BF9" w:rsidRDefault="00682DA6" w:rsidP="00682DA6">
      <w:pPr>
        <w:snapToGrid w:val="0"/>
        <w:spacing w:before="240" w:after="60" w:line="480" w:lineRule="auto"/>
        <w:contextualSpacing/>
        <w:rPr>
          <w:rFonts w:ascii="Times New Roman" w:hAnsi="Times New Roman"/>
          <w:b/>
          <w:sz w:val="32"/>
          <w:szCs w:val="32"/>
        </w:rPr>
      </w:pPr>
    </w:p>
    <w:p w14:paraId="52DF522F" w14:textId="675146AD" w:rsidR="00982C5E" w:rsidRPr="00F92ECF" w:rsidRDefault="00145B57" w:rsidP="00F92ECF">
      <w:pPr>
        <w:ind w:rightChars="-437" w:right="-1049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lastRenderedPageBreak/>
        <w:t xml:space="preserve">Supplemental </w:t>
      </w:r>
      <w:r w:rsidR="00982C5E" w:rsidRPr="00F92ECF">
        <w:rPr>
          <w:rFonts w:ascii="Times New Roman" w:hAnsi="Times New Roman"/>
          <w:b/>
          <w:sz w:val="32"/>
        </w:rPr>
        <w:t>Tables and Figures</w:t>
      </w:r>
    </w:p>
    <w:p w14:paraId="3E64BE6D" w14:textId="77777777" w:rsidR="00F92ECF" w:rsidRDefault="00F92ECF" w:rsidP="00E508C3">
      <w:pPr>
        <w:ind w:rightChars="-437" w:right="-1049"/>
        <w:rPr>
          <w:rFonts w:ascii="Times New Roman" w:hAnsi="Times New Roman"/>
          <w:b/>
        </w:rPr>
      </w:pPr>
    </w:p>
    <w:p w14:paraId="5C60B5BB" w14:textId="6FE0DE6D" w:rsidR="0002736A" w:rsidRPr="00691B2B" w:rsidRDefault="00223EEC" w:rsidP="00E508C3">
      <w:pPr>
        <w:ind w:rightChars="-437" w:right="-1049"/>
        <w:rPr>
          <w:rFonts w:ascii="Times New Roman" w:hAnsi="Times New Roman"/>
          <w:b/>
        </w:rPr>
      </w:pPr>
      <w:bookmarkStart w:id="6" w:name="_Hlk46775829"/>
      <w:r w:rsidRPr="00223EEC">
        <w:rPr>
          <w:rFonts w:ascii="Times New Roman" w:hAnsi="Times New Roman"/>
          <w:b/>
        </w:rPr>
        <w:t xml:space="preserve">Supplemental </w:t>
      </w:r>
      <w:r w:rsidR="0002736A" w:rsidRPr="00691B2B">
        <w:rPr>
          <w:rFonts w:ascii="Times New Roman" w:hAnsi="Times New Roman"/>
          <w:b/>
        </w:rPr>
        <w:t xml:space="preserve">Table 1 </w:t>
      </w:r>
      <w:r w:rsidR="00F21A45" w:rsidRPr="007B6CC9">
        <w:rPr>
          <w:rFonts w:ascii="Times New Roman" w:hAnsi="Times New Roman" w:cs="Times New Roman"/>
          <w:b/>
          <w:color w:val="000000"/>
        </w:rPr>
        <w:t xml:space="preserve">Baseline characteristics of </w:t>
      </w:r>
      <w:r w:rsidR="00405FC9">
        <w:rPr>
          <w:rFonts w:ascii="Times New Roman" w:hAnsi="Times New Roman" w:cs="Times New Roman"/>
          <w:b/>
          <w:color w:val="000000"/>
        </w:rPr>
        <w:t xml:space="preserve">MM </w:t>
      </w:r>
      <w:r w:rsidR="00F21A45" w:rsidRPr="007B6CC9">
        <w:rPr>
          <w:rFonts w:ascii="Times New Roman" w:hAnsi="Times New Roman" w:cs="Times New Roman"/>
          <w:b/>
          <w:color w:val="000000"/>
        </w:rPr>
        <w:t xml:space="preserve">patients receiving </w:t>
      </w:r>
      <w:r w:rsidR="00DC047B">
        <w:rPr>
          <w:rFonts w:ascii="Times New Roman" w:hAnsi="Times New Roman" w:cs="Times New Roman"/>
          <w:b/>
          <w:color w:val="000000"/>
        </w:rPr>
        <w:t>ASCT</w:t>
      </w:r>
      <w:r w:rsidR="00F21A45" w:rsidRPr="007B6CC9">
        <w:rPr>
          <w:rFonts w:ascii="Times New Roman" w:hAnsi="Times New Roman" w:cs="Times New Roman"/>
          <w:b/>
          <w:color w:val="000000"/>
        </w:rPr>
        <w:t xml:space="preserve"> </w:t>
      </w:r>
      <w:r w:rsidR="00682B55" w:rsidRPr="00682B55">
        <w:rPr>
          <w:rFonts w:ascii="Times New Roman" w:hAnsi="Times New Roman"/>
          <w:b/>
        </w:rPr>
        <w:t>after propensity score matching</w:t>
      </w:r>
    </w:p>
    <w:tbl>
      <w:tblPr>
        <w:tblW w:w="9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606"/>
        <w:gridCol w:w="1938"/>
        <w:gridCol w:w="990"/>
      </w:tblGrid>
      <w:tr w:rsidR="0002736A" w:rsidRPr="00123ED2" w14:paraId="27ACDEB8" w14:textId="77777777" w:rsidTr="00AF51D2">
        <w:trPr>
          <w:trHeight w:val="36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28ACEA" w14:textId="77777777" w:rsidR="0002736A" w:rsidRPr="00123ED2" w:rsidRDefault="0002736A" w:rsidP="00DB7F2D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bookmarkStart w:id="7" w:name="_Hlk10052902"/>
            <w:r w:rsidRPr="00123ED2"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47E48A8" w14:textId="77777777" w:rsidR="0002736A" w:rsidRPr="00123ED2" w:rsidRDefault="0002736A" w:rsidP="00DB7F2D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szCs w:val="24"/>
              </w:rPr>
              <w:t>Total</w:t>
            </w:r>
          </w:p>
          <w:p w14:paraId="7BB5F89E" w14:textId="2A23A190" w:rsidR="0002736A" w:rsidRPr="00123ED2" w:rsidRDefault="0002736A" w:rsidP="00DB7F2D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123ED2">
              <w:rPr>
                <w:rFonts w:ascii="Times New Roman" w:hAnsi="Times New Roman" w:cs="Times New Roman"/>
                <w:b/>
                <w:szCs w:val="24"/>
              </w:rPr>
              <w:t xml:space="preserve"> = </w:t>
            </w:r>
            <w:r w:rsidR="00715BD1">
              <w:rPr>
                <w:rFonts w:ascii="Times New Roman" w:hAnsi="Times New Roman" w:cs="Times New Roman"/>
                <w:b/>
                <w:szCs w:val="24"/>
              </w:rPr>
              <w:t>654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F0FD052" w14:textId="0FACED6C" w:rsidR="0002736A" w:rsidRPr="00123ED2" w:rsidRDefault="001A24AE" w:rsidP="00DB7F2D">
            <w:pPr>
              <w:ind w:rightChars="-44" w:right="-106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szCs w:val="24"/>
              </w:rPr>
              <w:t>HEPA</w:t>
            </w:r>
            <w:r w:rsidR="00AF51D2">
              <w:rPr>
                <w:rFonts w:ascii="Times New Roman" w:hAnsi="Times New Roman" w:cs="Times New Roman"/>
                <w:b/>
                <w:szCs w:val="24"/>
              </w:rPr>
              <w:t xml:space="preserve"> group</w:t>
            </w:r>
          </w:p>
          <w:p w14:paraId="6CB78445" w14:textId="69690B65" w:rsidR="0002736A" w:rsidRPr="00123ED2" w:rsidRDefault="0002736A" w:rsidP="00DB7F2D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123ED2">
              <w:rPr>
                <w:rFonts w:ascii="Times New Roman" w:hAnsi="Times New Roman" w:cs="Times New Roman"/>
                <w:b/>
                <w:szCs w:val="24"/>
              </w:rPr>
              <w:t xml:space="preserve"> = </w:t>
            </w:r>
            <w:r w:rsidR="00715BD1" w:rsidRPr="00715BD1">
              <w:rPr>
                <w:rFonts w:ascii="Times New Roman" w:hAnsi="Times New Roman" w:cs="Times New Roman"/>
                <w:b/>
                <w:szCs w:val="24"/>
              </w:rPr>
              <w:t>327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14:paraId="575A4AE5" w14:textId="611C770A" w:rsidR="0002736A" w:rsidRPr="00123ED2" w:rsidRDefault="001A24AE" w:rsidP="00DB7F2D">
            <w:pPr>
              <w:ind w:rightChars="-44" w:right="-106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color w:val="000000"/>
                <w:szCs w:val="24"/>
              </w:rPr>
              <w:t>Non-HEPA</w:t>
            </w:r>
            <w:r w:rsidR="00AF51D2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group</w:t>
            </w:r>
          </w:p>
          <w:p w14:paraId="3DF80889" w14:textId="11D7E5E2" w:rsidR="0002736A" w:rsidRPr="00123ED2" w:rsidRDefault="0002736A" w:rsidP="00DB7F2D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123ED2">
              <w:rPr>
                <w:rFonts w:ascii="Times New Roman" w:hAnsi="Times New Roman" w:cs="Times New Roman"/>
                <w:b/>
                <w:szCs w:val="24"/>
              </w:rPr>
              <w:t xml:space="preserve"> = </w:t>
            </w:r>
            <w:r w:rsidR="00715BD1" w:rsidRPr="00715BD1">
              <w:rPr>
                <w:rFonts w:ascii="Times New Roman" w:hAnsi="Times New Roman" w:cs="Times New Roman"/>
                <w:b/>
                <w:szCs w:val="24"/>
              </w:rPr>
              <w:t>32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C4556" w14:textId="77777777" w:rsidR="0002736A" w:rsidRPr="00123ED2" w:rsidRDefault="0002736A" w:rsidP="00DB7F2D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123ED2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02736A" w:rsidRPr="00123ED2" w14:paraId="44721D7E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F0AB" w14:textId="77777777" w:rsidR="0002736A" w:rsidRPr="00123ED2" w:rsidRDefault="0002736A" w:rsidP="00DB7F2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Median age, years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58FF5" w14:textId="378C761F" w:rsidR="0002736A" w:rsidRPr="00123ED2" w:rsidRDefault="00820E07" w:rsidP="00DB7F2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  <w:r w:rsidR="00DB7F2D" w:rsidRPr="00123ED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  <w:r w:rsidR="00DB7F2D" w:rsidRPr="00123ED2">
              <w:rPr>
                <w:rFonts w:ascii="Times New Roman" w:hAnsi="Times New Roman" w:cs="Times New Roman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74</w:t>
            </w:r>
            <w:r w:rsidR="00DB7F2D" w:rsidRPr="00123ED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F50A0EA" w14:textId="3A0B3A39" w:rsidR="0002736A" w:rsidRPr="00123ED2" w:rsidRDefault="00820E07" w:rsidP="00DB7F2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  <w:r w:rsidRPr="00123ED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1</w:t>
            </w:r>
            <w:r w:rsidRPr="00123ED2">
              <w:rPr>
                <w:rFonts w:ascii="Times New Roman" w:hAnsi="Times New Roman" w:cs="Times New Roman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73</w:t>
            </w:r>
            <w:r w:rsidRPr="00123ED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33A14F7" w14:textId="0BDDB0CF" w:rsidR="0002736A" w:rsidRPr="00123ED2" w:rsidRDefault="00820E07" w:rsidP="00DB7F2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  <w:r w:rsidRPr="00123ED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  <w:r w:rsidRPr="00123ED2">
              <w:rPr>
                <w:rFonts w:ascii="Times New Roman" w:hAnsi="Times New Roman" w:cs="Times New Roman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>74</w:t>
            </w:r>
            <w:r w:rsidRPr="00123ED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070C" w14:textId="6AF34438" w:rsidR="0002736A" w:rsidRPr="00123ED2" w:rsidRDefault="00820E07" w:rsidP="00406AAB">
            <w:pPr>
              <w:widowControl/>
              <w:wordWrap w:val="0"/>
              <w:jc w:val="right"/>
              <w:rPr>
                <w:rFonts w:ascii="Times New Roman" w:hAnsi="Times New Roman" w:cs="Times New Roman"/>
                <w:szCs w:val="24"/>
              </w:rPr>
            </w:pPr>
            <w:r w:rsidRPr="00820E07">
              <w:rPr>
                <w:rFonts w:ascii="Times New Roman" w:hAnsi="Times New Roman" w:cs="Times New Roman"/>
                <w:szCs w:val="24"/>
              </w:rPr>
              <w:t>0.863</w:t>
            </w:r>
          </w:p>
        </w:tc>
      </w:tr>
      <w:tr w:rsidR="00D9592D" w:rsidRPr="00123ED2" w14:paraId="6420DD9A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E24536" w14:textId="77777777" w:rsidR="00D9592D" w:rsidRPr="00123ED2" w:rsidRDefault="00D9592D" w:rsidP="00D9592D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23ED2">
              <w:rPr>
                <w:rFonts w:ascii="Times New Roman" w:hAnsi="Times New Roman" w:cs="Times New Roman"/>
                <w:color w:val="000000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860BAC" w14:textId="77777777" w:rsidR="00D9592D" w:rsidRPr="00123ED2" w:rsidRDefault="00D9592D" w:rsidP="00D9592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07AA444" w14:textId="77777777" w:rsidR="00D9592D" w:rsidRPr="00123ED2" w:rsidRDefault="00D9592D" w:rsidP="00D9592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BFCBC4A" w14:textId="77777777" w:rsidR="00D9592D" w:rsidRPr="00123ED2" w:rsidRDefault="00D9592D" w:rsidP="00D9592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38D4" w14:textId="77777777" w:rsidR="00D9592D" w:rsidRPr="00123ED2" w:rsidRDefault="00D9592D" w:rsidP="00D9592D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15BD1" w:rsidRPr="00123ED2" w14:paraId="7918DF52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E24CD0" w14:textId="15B2715C" w:rsidR="00715BD1" w:rsidRPr="00123ED2" w:rsidRDefault="00715BD1" w:rsidP="00715BD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&lt; 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A8AC" w14:textId="5664233F" w:rsidR="00715BD1" w:rsidRPr="00123ED2" w:rsidRDefault="00715BD1" w:rsidP="00715BD1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7 (63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8918B" w14:textId="417EA3E9" w:rsidR="00715BD1" w:rsidRPr="00123ED2" w:rsidRDefault="00715BD1" w:rsidP="00715BD1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8 (63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47124" w14:textId="12BE8485" w:rsidR="00715BD1" w:rsidRPr="00123ED2" w:rsidRDefault="00715BD1" w:rsidP="00715BD1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9 (63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3E6E" w14:textId="65F380ED" w:rsidR="00715BD1" w:rsidRPr="00123ED2" w:rsidRDefault="00C20BD9" w:rsidP="00715BD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20BD9">
              <w:rPr>
                <w:rFonts w:ascii="Times New Roman" w:hAnsi="Times New Roman" w:cs="Times New Roman"/>
                <w:szCs w:val="24"/>
              </w:rPr>
              <w:t>0.935</w:t>
            </w:r>
          </w:p>
        </w:tc>
      </w:tr>
      <w:tr w:rsidR="00715BD1" w:rsidRPr="00123ED2" w14:paraId="2425F17A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D6F54C" w14:textId="1651AF0D" w:rsidR="00715BD1" w:rsidRPr="00123ED2" w:rsidRDefault="00715BD1" w:rsidP="00715BD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≥ 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D6CD5" w14:textId="5AA91176" w:rsidR="00715BD1" w:rsidRPr="00123ED2" w:rsidRDefault="00715BD1" w:rsidP="00715BD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7 (36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4E38B" w14:textId="3262F4E4" w:rsidR="00715BD1" w:rsidRPr="00123ED2" w:rsidRDefault="00715BD1" w:rsidP="00715BD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 (36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463A" w14:textId="31EE91BF" w:rsidR="00715BD1" w:rsidRPr="00123ED2" w:rsidRDefault="00715BD1" w:rsidP="00715BD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 (3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0D24" w14:textId="77777777" w:rsidR="00715BD1" w:rsidRPr="00123ED2" w:rsidRDefault="00715BD1" w:rsidP="00715BD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4AE" w:rsidRPr="00123ED2" w14:paraId="5B3E5AB9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BA8EDE" w14:textId="0FF23430" w:rsidR="001A24AE" w:rsidRPr="00123ED2" w:rsidRDefault="001A24AE" w:rsidP="001A24AE">
            <w:pPr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8151" w14:textId="77777777" w:rsidR="001A24AE" w:rsidRPr="00123ED2" w:rsidRDefault="001A24AE" w:rsidP="009759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A96A" w14:textId="77777777" w:rsidR="001A24AE" w:rsidRPr="00123ED2" w:rsidRDefault="001A24AE" w:rsidP="009759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08B3" w14:textId="77777777" w:rsidR="001A24AE" w:rsidRPr="00123ED2" w:rsidRDefault="001A24AE" w:rsidP="009759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6F8D" w14:textId="77777777" w:rsidR="001A24AE" w:rsidRPr="00123ED2" w:rsidRDefault="001A24AE" w:rsidP="009759AC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4AE" w:rsidRPr="00123ED2" w14:paraId="10C953EF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5FE999" w14:textId="2A00DAF9" w:rsidR="001A24AE" w:rsidRPr="00123ED2" w:rsidRDefault="001A24AE" w:rsidP="009759AC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1745D" w14:textId="2559B22B" w:rsidR="001A24AE" w:rsidRPr="00123ED2" w:rsidRDefault="00715BD1" w:rsidP="009759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15BD1">
              <w:rPr>
                <w:rFonts w:ascii="Times New Roman" w:hAnsi="Times New Roman" w:cs="Times New Roman"/>
                <w:color w:val="000000"/>
                <w:szCs w:val="24"/>
              </w:rPr>
              <w:t>357 (54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EF32" w14:textId="2BC11837" w:rsidR="001A24AE" w:rsidRPr="00123ED2" w:rsidRDefault="00715BD1" w:rsidP="009759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15BD1">
              <w:rPr>
                <w:rFonts w:ascii="Times New Roman" w:hAnsi="Times New Roman" w:cs="Times New Roman"/>
                <w:color w:val="000000"/>
                <w:szCs w:val="24"/>
              </w:rPr>
              <w:t>178 (54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A4214" w14:textId="7A79FBC8" w:rsidR="001A24AE" w:rsidRPr="00123ED2" w:rsidRDefault="00715BD1" w:rsidP="009759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15BD1">
              <w:rPr>
                <w:rFonts w:ascii="Times New Roman" w:hAnsi="Times New Roman" w:cs="Times New Roman"/>
                <w:color w:val="000000"/>
                <w:szCs w:val="24"/>
              </w:rPr>
              <w:t>179 (54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EF48" w14:textId="67802652" w:rsidR="001A24AE" w:rsidRPr="00123ED2" w:rsidRDefault="00C20BD9" w:rsidP="009759A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20BD9">
              <w:rPr>
                <w:rFonts w:ascii="Times New Roman" w:hAnsi="Times New Roman" w:cs="Times New Roman"/>
                <w:szCs w:val="24"/>
              </w:rPr>
              <w:t>0.937</w:t>
            </w:r>
          </w:p>
        </w:tc>
      </w:tr>
      <w:tr w:rsidR="001A24AE" w:rsidRPr="00123ED2" w14:paraId="304C0468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C8EF62" w14:textId="728CF0F5" w:rsidR="001A24AE" w:rsidRPr="00123ED2" w:rsidRDefault="001A24AE" w:rsidP="009759AC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45D0B" w14:textId="62A59910" w:rsidR="001A24AE" w:rsidRPr="00123ED2" w:rsidRDefault="00715BD1" w:rsidP="009759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15BD1">
              <w:rPr>
                <w:rFonts w:ascii="Times New Roman" w:hAnsi="Times New Roman" w:cs="Times New Roman"/>
                <w:color w:val="000000"/>
                <w:szCs w:val="24"/>
              </w:rPr>
              <w:t>297 (45.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22BB1" w14:textId="7035F3B6" w:rsidR="001A24AE" w:rsidRPr="00123ED2" w:rsidRDefault="00715BD1" w:rsidP="009759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15BD1">
              <w:rPr>
                <w:rFonts w:ascii="Times New Roman" w:hAnsi="Times New Roman" w:cs="Times New Roman"/>
                <w:color w:val="000000"/>
                <w:szCs w:val="24"/>
              </w:rPr>
              <w:t>149 (45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DDB9" w14:textId="668FCE6F" w:rsidR="001A24AE" w:rsidRPr="00123ED2" w:rsidRDefault="00715BD1" w:rsidP="009759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15BD1">
              <w:rPr>
                <w:rFonts w:ascii="Times New Roman" w:hAnsi="Times New Roman" w:cs="Times New Roman"/>
                <w:color w:val="000000"/>
                <w:szCs w:val="24"/>
              </w:rPr>
              <w:t>148 (45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D36E" w14:textId="77777777" w:rsidR="001A24AE" w:rsidRPr="00123ED2" w:rsidRDefault="001A24AE" w:rsidP="009759AC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4AE" w:rsidRPr="00123ED2" w14:paraId="14161A2A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228FC3" w14:textId="735FE377" w:rsidR="001A24AE" w:rsidRPr="00123ED2" w:rsidRDefault="00405FC9" w:rsidP="00405FC9">
            <w:pPr>
              <w:ind w:left="164" w:hanging="164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</w:t>
            </w:r>
            <w:r w:rsidR="001A24AE" w:rsidRPr="00123ED2">
              <w:rPr>
                <w:rFonts w:ascii="Times New Roman" w:hAnsi="Times New Roman" w:cs="Times New Roman"/>
                <w:szCs w:val="24"/>
              </w:rPr>
              <w:t xml:space="preserve">uration from </w:t>
            </w:r>
            <w:r w:rsidR="00D64256" w:rsidRPr="00123ED2">
              <w:rPr>
                <w:rFonts w:ascii="Times New Roman" w:hAnsi="Times New Roman" w:cs="Times New Roman"/>
                <w:szCs w:val="24"/>
              </w:rPr>
              <w:t>MM</w:t>
            </w:r>
            <w:r w:rsidR="001A24AE" w:rsidRPr="00123ED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64256" w:rsidRPr="00123ED2">
              <w:rPr>
                <w:rFonts w:ascii="Times New Roman" w:hAnsi="Times New Roman" w:cs="Times New Roman"/>
                <w:szCs w:val="24"/>
              </w:rPr>
              <w:t xml:space="preserve">to </w:t>
            </w:r>
            <w:r w:rsidR="00E834BB">
              <w:rPr>
                <w:rFonts w:ascii="Times New Roman" w:hAnsi="Times New Roman" w:cs="Times New Roman"/>
                <w:szCs w:val="24"/>
              </w:rPr>
              <w:t>A</w:t>
            </w:r>
            <w:r w:rsidR="00D64256" w:rsidRPr="00123ED2">
              <w:rPr>
                <w:rFonts w:ascii="Times New Roman" w:hAnsi="Times New Roman" w:cs="Times New Roman"/>
                <w:szCs w:val="24"/>
              </w:rPr>
              <w:t>SCT ≥ 180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1DB1F" w14:textId="1674A6AF" w:rsidR="001A24AE" w:rsidRPr="00123ED2" w:rsidRDefault="00715BD1" w:rsidP="00D64256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15BD1">
              <w:rPr>
                <w:rFonts w:ascii="Times New Roman" w:hAnsi="Times New Roman" w:cs="Times New Roman"/>
                <w:color w:val="000000"/>
                <w:szCs w:val="24"/>
              </w:rPr>
              <w:t>465 (71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76FFF57" w14:textId="69C02E19" w:rsidR="001A24AE" w:rsidRPr="00123ED2" w:rsidRDefault="00715BD1" w:rsidP="00D64256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15BD1">
              <w:rPr>
                <w:rFonts w:ascii="Times New Roman" w:hAnsi="Times New Roman" w:cs="Times New Roman"/>
                <w:color w:val="000000"/>
                <w:szCs w:val="24"/>
              </w:rPr>
              <w:t>236 (72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EA38699" w14:textId="774EFA38" w:rsidR="001A24AE" w:rsidRPr="00123ED2" w:rsidRDefault="00715BD1" w:rsidP="00D64256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15BD1">
              <w:rPr>
                <w:rFonts w:ascii="Times New Roman" w:hAnsi="Times New Roman" w:cs="Times New Roman"/>
                <w:color w:val="000000"/>
                <w:szCs w:val="24"/>
              </w:rPr>
              <w:t>229 (7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6F54D4" w14:textId="0F3B197D" w:rsidR="001A24AE" w:rsidRPr="00123ED2" w:rsidRDefault="00C20BD9" w:rsidP="00D64256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20BD9">
              <w:rPr>
                <w:rFonts w:ascii="Times New Roman" w:hAnsi="Times New Roman" w:cs="Times New Roman"/>
                <w:szCs w:val="24"/>
              </w:rPr>
              <w:t>0.546</w:t>
            </w:r>
          </w:p>
        </w:tc>
      </w:tr>
      <w:tr w:rsidR="00D9592D" w:rsidRPr="00123ED2" w14:paraId="451880C8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AD8F2A" w14:textId="77777777" w:rsidR="00D9592D" w:rsidRPr="00123ED2" w:rsidRDefault="00D9592D" w:rsidP="00D9592D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23ED2">
              <w:rPr>
                <w:rFonts w:ascii="Times New Roman" w:hAnsi="Times New Roman" w:cs="Times New Roman"/>
                <w:color w:val="000000"/>
                <w:szCs w:val="24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20CA" w14:textId="77777777" w:rsidR="00D9592D" w:rsidRPr="00123ED2" w:rsidRDefault="00D9592D" w:rsidP="00D9592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B9C0" w14:textId="77777777" w:rsidR="00D9592D" w:rsidRPr="00123ED2" w:rsidRDefault="00D9592D" w:rsidP="00D9592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E8D2" w14:textId="77777777" w:rsidR="00D9592D" w:rsidRPr="00123ED2" w:rsidRDefault="00D9592D" w:rsidP="00D9592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93B0" w14:textId="77777777" w:rsidR="00D9592D" w:rsidRPr="00123ED2" w:rsidRDefault="00D9592D" w:rsidP="00D9592D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3470F" w:rsidRPr="00123ED2" w14:paraId="36F47F49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8C37DA" w14:textId="07CDA6DE" w:rsidR="00A3470F" w:rsidRPr="00123ED2" w:rsidRDefault="00A3470F" w:rsidP="00A3470F">
            <w:pPr>
              <w:ind w:firstLineChars="78" w:firstLine="18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5AB8" w14:textId="3B4F99A5" w:rsidR="00A3470F" w:rsidRPr="00123ED2" w:rsidRDefault="00715BD1" w:rsidP="00D9592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15BD1">
              <w:rPr>
                <w:rFonts w:ascii="Times New Roman" w:hAnsi="Times New Roman" w:cs="Times New Roman"/>
                <w:szCs w:val="24"/>
              </w:rPr>
              <w:t>17 (2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2B59" w14:textId="77A8CBDB" w:rsidR="00A3470F" w:rsidRPr="00123ED2" w:rsidRDefault="008C564A" w:rsidP="00D9592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C564A">
              <w:rPr>
                <w:rFonts w:ascii="Times New Roman" w:hAnsi="Times New Roman" w:cs="Times New Roman"/>
                <w:szCs w:val="24"/>
              </w:rPr>
              <w:t>9 (2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BB64" w14:textId="0C3FE23B" w:rsidR="00A3470F" w:rsidRPr="00123ED2" w:rsidRDefault="008C564A" w:rsidP="00D9592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C564A">
              <w:rPr>
                <w:rFonts w:ascii="Times New Roman" w:hAnsi="Times New Roman" w:cs="Times New Roman"/>
                <w:szCs w:val="24"/>
              </w:rPr>
              <w:t>8 (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BECC" w14:textId="35FABD50" w:rsidR="00A3470F" w:rsidRPr="00123ED2" w:rsidRDefault="0048757A" w:rsidP="00D959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8757A">
              <w:rPr>
                <w:rFonts w:ascii="Times New Roman" w:hAnsi="Times New Roman" w:cs="Times New Roman"/>
                <w:szCs w:val="24"/>
              </w:rPr>
              <w:t>0.806</w:t>
            </w:r>
          </w:p>
        </w:tc>
      </w:tr>
      <w:tr w:rsidR="00BB2861" w:rsidRPr="00123ED2" w14:paraId="3DA2E9BA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115B30" w14:textId="77777777" w:rsidR="00BB2861" w:rsidRPr="00DA2D16" w:rsidRDefault="00BB2861" w:rsidP="00BB286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DA2D16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14CF" w14:textId="368A3389" w:rsidR="00BB2861" w:rsidRPr="00123ED2" w:rsidRDefault="00715BD1" w:rsidP="00BB2861">
            <w:pPr>
              <w:rPr>
                <w:rFonts w:ascii="Times New Roman" w:hAnsi="Times New Roman" w:cs="Times New Roman"/>
                <w:szCs w:val="24"/>
              </w:rPr>
            </w:pPr>
            <w:r w:rsidRPr="00715BD1">
              <w:rPr>
                <w:rFonts w:ascii="Times New Roman" w:hAnsi="Times New Roman" w:cs="Times New Roman"/>
                <w:szCs w:val="24"/>
              </w:rPr>
              <w:t>169 (25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10E8" w14:textId="5B9F44F5" w:rsidR="00BB2861" w:rsidRPr="00123ED2" w:rsidRDefault="008C564A" w:rsidP="00BB2861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83 (25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8679B" w14:textId="7C54CB2F" w:rsidR="00BB2861" w:rsidRPr="00123ED2" w:rsidRDefault="008C564A" w:rsidP="00BB2861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86 (26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B582F" w14:textId="05114856" w:rsidR="00BB2861" w:rsidRPr="00123ED2" w:rsidRDefault="0048757A" w:rsidP="00BB286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0.789</w:t>
            </w:r>
          </w:p>
        </w:tc>
      </w:tr>
      <w:tr w:rsidR="00BB2861" w:rsidRPr="00123ED2" w14:paraId="09739B67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ED58B7" w14:textId="77777777" w:rsidR="00BB2861" w:rsidRPr="00DA2D16" w:rsidRDefault="00BB2861" w:rsidP="00BB286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DA2D16">
              <w:rPr>
                <w:rFonts w:ascii="Times New Roman" w:hAnsi="Times New Roman" w:cs="Times New Roman"/>
                <w:szCs w:val="24"/>
              </w:rPr>
              <w:t>Liver 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3DA6" w14:textId="70997640" w:rsidR="00BB2861" w:rsidRPr="00123ED2" w:rsidRDefault="00715BD1" w:rsidP="00BB2861">
            <w:pPr>
              <w:rPr>
                <w:rFonts w:ascii="Times New Roman" w:hAnsi="Times New Roman" w:cs="Times New Roman"/>
                <w:szCs w:val="24"/>
              </w:rPr>
            </w:pPr>
            <w:r w:rsidRPr="00715BD1">
              <w:rPr>
                <w:rFonts w:ascii="Times New Roman" w:hAnsi="Times New Roman" w:cs="Times New Roman"/>
                <w:szCs w:val="24"/>
              </w:rPr>
              <w:t>15 (2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C29F" w14:textId="0AAA446F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7 (2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4C3D" w14:textId="56FA4F80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8 (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AB162" w14:textId="0BF8F20B" w:rsidR="00BB2861" w:rsidRPr="00123ED2" w:rsidRDefault="0048757A" w:rsidP="00BB286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0.794</w:t>
            </w:r>
          </w:p>
        </w:tc>
      </w:tr>
      <w:tr w:rsidR="00BB2861" w:rsidRPr="00123ED2" w14:paraId="31B054C3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1D64A3" w14:textId="77777777" w:rsidR="00BB2861" w:rsidRPr="00DA2D16" w:rsidRDefault="00BB2861" w:rsidP="00BB286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DA2D16">
              <w:rPr>
                <w:rFonts w:ascii="Times New Roman" w:hAnsi="Times New Roman" w:cs="Times New Roman"/>
                <w:szCs w:val="24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AA7DC0" w14:textId="47216BAA" w:rsidR="00BB2861" w:rsidRPr="00123ED2" w:rsidRDefault="008C564A" w:rsidP="00BB286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C564A">
              <w:rPr>
                <w:rFonts w:ascii="Times New Roman" w:hAnsi="Times New Roman" w:cs="Times New Roman"/>
                <w:szCs w:val="24"/>
              </w:rPr>
              <w:t>172 (26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6F059" w14:textId="4645E48F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86 (26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F745D" w14:textId="3ACFB798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86 (26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FF6EA" w14:textId="44D332D4" w:rsidR="00BB2861" w:rsidRPr="00123ED2" w:rsidRDefault="0048757A" w:rsidP="00BB286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</w:tr>
      <w:tr w:rsidR="00BB2861" w:rsidRPr="00123ED2" w14:paraId="08A753D0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B08A17" w14:textId="76C45E30" w:rsidR="00BB2861" w:rsidRPr="00DA2D16" w:rsidRDefault="00BB2861" w:rsidP="00DA2D16">
            <w:pPr>
              <w:ind w:right="-150" w:firstLineChars="78" w:firstLine="187"/>
              <w:rPr>
                <w:rFonts w:ascii="Times New Roman" w:hAnsi="Times New Roman" w:cs="Times New Roman"/>
                <w:szCs w:val="24"/>
              </w:rPr>
            </w:pPr>
            <w:r w:rsidRPr="00DA2D16">
              <w:rPr>
                <w:rFonts w:ascii="Times New Roman" w:hAnsi="Times New Roman" w:cs="Times New Roman"/>
                <w:szCs w:val="24"/>
              </w:rPr>
              <w:t>Cerebrovascular accident</w:t>
            </w:r>
            <w:r w:rsidR="00DA2D16" w:rsidRPr="00DA2D16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789D" w14:textId="1E332BAB" w:rsidR="00BB2861" w:rsidRPr="00123ED2" w:rsidRDefault="008C564A" w:rsidP="00BB286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C564A">
              <w:rPr>
                <w:rFonts w:ascii="Times New Roman" w:hAnsi="Times New Roman" w:cs="Times New Roman"/>
                <w:szCs w:val="24"/>
              </w:rPr>
              <w:t>84 (12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5D3DD" w14:textId="78FC5308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37 (11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D7AF0" w14:textId="263EFCA2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47 (1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1FEC2" w14:textId="2C94519F" w:rsidR="00BB2861" w:rsidRPr="00123ED2" w:rsidRDefault="0048757A" w:rsidP="00BB286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0.243</w:t>
            </w:r>
          </w:p>
        </w:tc>
      </w:tr>
      <w:tr w:rsidR="00BB2861" w:rsidRPr="00123ED2" w14:paraId="0725CD04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470571" w14:textId="77777777" w:rsidR="00BB2861" w:rsidRPr="00DA2D16" w:rsidRDefault="00BB2861" w:rsidP="00BB286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DA2D16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8057" w14:textId="1AB9C540" w:rsidR="00BB2861" w:rsidRPr="00123ED2" w:rsidRDefault="008C564A" w:rsidP="00BB2861">
            <w:pPr>
              <w:rPr>
                <w:rFonts w:ascii="Times New Roman" w:hAnsi="Times New Roman" w:cs="Times New Roman"/>
                <w:szCs w:val="24"/>
              </w:rPr>
            </w:pPr>
            <w:r w:rsidRPr="008C564A">
              <w:rPr>
                <w:rFonts w:ascii="Times New Roman" w:hAnsi="Times New Roman" w:cs="Times New Roman"/>
                <w:szCs w:val="24"/>
              </w:rPr>
              <w:t>183 (28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05D9B" w14:textId="012DE6BB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92 (28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3A82D" w14:textId="461024B5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91 (2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87E8" w14:textId="242335CC" w:rsidR="00BB2861" w:rsidRPr="00123ED2" w:rsidRDefault="0048757A" w:rsidP="00BB286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0.931</w:t>
            </w:r>
          </w:p>
        </w:tc>
      </w:tr>
      <w:tr w:rsidR="007A4468" w:rsidRPr="00123ED2" w14:paraId="3A39A182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2F90A7" w14:textId="32385A0D" w:rsidR="007A4468" w:rsidRPr="00DA2D16" w:rsidRDefault="007A4468" w:rsidP="00BB286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DA2D16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4423" w14:textId="6B905FA8" w:rsidR="007A4468" w:rsidRPr="00123ED2" w:rsidRDefault="008C564A" w:rsidP="00BB2861">
            <w:pPr>
              <w:rPr>
                <w:rFonts w:ascii="Times New Roman" w:hAnsi="Times New Roman" w:cs="Times New Roman"/>
                <w:szCs w:val="24"/>
              </w:rPr>
            </w:pPr>
            <w:r w:rsidRPr="008C564A">
              <w:rPr>
                <w:rFonts w:ascii="Times New Roman" w:hAnsi="Times New Roman" w:cs="Times New Roman"/>
                <w:szCs w:val="24"/>
              </w:rPr>
              <w:t>330 (50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BDB04" w14:textId="261F8C44" w:rsidR="007A4468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157 (48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FC4C" w14:textId="09E912A2" w:rsidR="007A4468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173 (5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D343" w14:textId="5DDB73D3" w:rsidR="007A4468" w:rsidRPr="00123ED2" w:rsidRDefault="0048757A" w:rsidP="00BB286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0.211</w:t>
            </w:r>
          </w:p>
        </w:tc>
      </w:tr>
      <w:tr w:rsidR="00BB2861" w:rsidRPr="00123ED2" w14:paraId="54D84642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36BDFC" w14:textId="77777777" w:rsidR="00BB2861" w:rsidRPr="00DA2D16" w:rsidRDefault="00BB2861" w:rsidP="00BB286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DA2D16">
              <w:rPr>
                <w:rFonts w:ascii="Times New Roman" w:hAnsi="Times New Roman" w:cs="Times New Roman"/>
                <w:szCs w:val="24"/>
              </w:rPr>
              <w:t>ES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235AD7" w14:textId="0E37A50C" w:rsidR="00BB2861" w:rsidRPr="00123ED2" w:rsidRDefault="008C564A" w:rsidP="00BB286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C564A">
              <w:rPr>
                <w:rFonts w:ascii="Times New Roman" w:hAnsi="Times New Roman" w:cs="Times New Roman"/>
                <w:szCs w:val="24"/>
              </w:rPr>
              <w:t>96 (14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D254" w14:textId="35165C2B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46 (14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D3C2" w14:textId="015E9002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50 (15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57AE3" w14:textId="6B8FAF0B" w:rsidR="00BB2861" w:rsidRPr="00123ED2" w:rsidRDefault="0048757A" w:rsidP="00BB286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0.659</w:t>
            </w:r>
          </w:p>
        </w:tc>
      </w:tr>
      <w:tr w:rsidR="00BB2861" w:rsidRPr="00123ED2" w14:paraId="3B750D32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0C2C1E" w14:textId="77777777" w:rsidR="00BB2861" w:rsidRPr="00DA2D16" w:rsidRDefault="00301D16" w:rsidP="00BB286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DA2D16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54214" w14:textId="255ACCB0" w:rsidR="00BB2861" w:rsidRPr="00123ED2" w:rsidRDefault="008C564A" w:rsidP="00BB286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C564A">
              <w:rPr>
                <w:rFonts w:ascii="Times New Roman" w:hAnsi="Times New Roman" w:cs="Times New Roman"/>
                <w:szCs w:val="24"/>
              </w:rPr>
              <w:t>64 (9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E889" w14:textId="21726C07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29 (8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9F7D" w14:textId="49583C3E" w:rsidR="00BB2861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35 (1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888CE" w14:textId="50D56B6E" w:rsidR="00BB2861" w:rsidRPr="00123ED2" w:rsidRDefault="0048757A" w:rsidP="00BB286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0.430</w:t>
            </w:r>
          </w:p>
        </w:tc>
      </w:tr>
      <w:tr w:rsidR="007A4468" w:rsidRPr="00123ED2" w14:paraId="4C014E92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133273" w14:textId="3E96260B" w:rsidR="007A4468" w:rsidRPr="00123ED2" w:rsidRDefault="007A4468" w:rsidP="00BB2861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Autoimmune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33DF8" w14:textId="6849F66E" w:rsidR="007A4468" w:rsidRPr="00123ED2" w:rsidRDefault="00715BD1" w:rsidP="00BB286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15BD1">
              <w:rPr>
                <w:rFonts w:ascii="Times New Roman" w:hAnsi="Times New Roman" w:cs="Times New Roman"/>
                <w:szCs w:val="24"/>
              </w:rPr>
              <w:t>70 (10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D24EA" w14:textId="5C01F341" w:rsidR="007A4468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33 (10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E0C56" w14:textId="3F6037DD" w:rsidR="007A4468" w:rsidRPr="00123ED2" w:rsidRDefault="008C564A" w:rsidP="00BB286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C564A">
              <w:rPr>
                <w:rFonts w:ascii="Times New Roman" w:hAnsi="Times New Roman" w:cs="Times New Roman"/>
                <w:color w:val="000000"/>
                <w:szCs w:val="24"/>
              </w:rPr>
              <w:t>37 (1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053A" w14:textId="3B8EE5EF" w:rsidR="007A4468" w:rsidRPr="00123ED2" w:rsidRDefault="0048757A" w:rsidP="00BB2861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0.613</w:t>
            </w:r>
          </w:p>
        </w:tc>
      </w:tr>
      <w:tr w:rsidR="00D64256" w:rsidRPr="00123ED2" w14:paraId="502604E6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1912EF" w14:textId="77777777" w:rsidR="00D64256" w:rsidRPr="00123ED2" w:rsidRDefault="00D64256" w:rsidP="00DC1B12">
            <w:pPr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3483" w14:textId="77777777" w:rsidR="00D64256" w:rsidRPr="00123ED2" w:rsidRDefault="00D64256" w:rsidP="00DC1B1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6FB1" w14:textId="77777777" w:rsidR="00D64256" w:rsidRPr="00123ED2" w:rsidRDefault="00D64256" w:rsidP="00DC1B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9491" w14:textId="77777777" w:rsidR="00D64256" w:rsidRPr="00123ED2" w:rsidRDefault="00D64256" w:rsidP="00DC1B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7285" w14:textId="77777777" w:rsidR="00D64256" w:rsidRPr="00123ED2" w:rsidRDefault="00D64256" w:rsidP="00DC1B12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20BD9" w:rsidRPr="00123ED2" w14:paraId="122110DD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96C850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FA051" w14:textId="4E8290CE" w:rsidR="00C20BD9" w:rsidRPr="00123ED2" w:rsidRDefault="00C20BD9" w:rsidP="00C20BD9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/346 (24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63BE9" w14:textId="5524CADE" w:rsidR="00C20BD9" w:rsidRPr="00123ED2" w:rsidRDefault="00C20BD9" w:rsidP="00C20BD9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/175 (24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5367B" w14:textId="79AD32B8" w:rsidR="00C20BD9" w:rsidRPr="00123ED2" w:rsidRDefault="00C20BD9" w:rsidP="00C20BD9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/171 (24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E88D" w14:textId="15AF62B0" w:rsidR="00C20BD9" w:rsidRPr="00123ED2" w:rsidRDefault="0048757A" w:rsidP="00C20BD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8757A">
              <w:rPr>
                <w:rFonts w:ascii="Times New Roman" w:hAnsi="Times New Roman" w:cs="Times New Roman"/>
                <w:color w:val="000000"/>
                <w:szCs w:val="24"/>
              </w:rPr>
              <w:t>0.811</w:t>
            </w:r>
          </w:p>
        </w:tc>
      </w:tr>
      <w:tr w:rsidR="00C20BD9" w:rsidRPr="00123ED2" w14:paraId="6E90AD52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90A523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BE1B1" w14:textId="18DF3E79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/346 (38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E2310" w14:textId="0D8C30C7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/175 (36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3D588" w14:textId="529CBF3B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/171 (4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AF81" w14:textId="77777777" w:rsidR="00C20BD9" w:rsidRPr="00123ED2" w:rsidRDefault="00C20BD9" w:rsidP="00C20BD9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20BD9" w:rsidRPr="00123ED2" w14:paraId="6F11B78C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560B3D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A0517" w14:textId="41E6365A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9/346 (37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22CB5" w14:textId="2D9AD7B7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/175 (39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DE10" w14:textId="7A3B8A95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/171 (35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027F" w14:textId="77777777" w:rsidR="00C20BD9" w:rsidRPr="00123ED2" w:rsidRDefault="00C20BD9" w:rsidP="00C20BD9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D9592D" w:rsidRPr="00123ED2" w14:paraId="6652208B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B4AD2F" w14:textId="77777777" w:rsidR="00D9592D" w:rsidRPr="00123ED2" w:rsidRDefault="00D9592D" w:rsidP="00D9592D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23ED2">
              <w:rPr>
                <w:rFonts w:ascii="Times New Roman" w:hAnsi="Times New Roman" w:cs="Times New Roman"/>
                <w:color w:val="000000"/>
                <w:szCs w:val="24"/>
              </w:rPr>
              <w:t>Degree of urban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89B0" w14:textId="77777777" w:rsidR="00D9592D" w:rsidRPr="00123ED2" w:rsidRDefault="00D9592D" w:rsidP="00D9592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05D2" w14:textId="77777777" w:rsidR="00D9592D" w:rsidRPr="00123ED2" w:rsidRDefault="00D9592D" w:rsidP="00D9592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1DCF" w14:textId="77777777" w:rsidR="00D9592D" w:rsidRPr="00123ED2" w:rsidRDefault="00D9592D" w:rsidP="00D9592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63D7" w14:textId="77777777" w:rsidR="00D9592D" w:rsidRPr="00123ED2" w:rsidRDefault="00D9592D" w:rsidP="00D9592D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20BD9" w:rsidRPr="00123ED2" w14:paraId="415CF888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B774D8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8871" w14:textId="3389C20D" w:rsidR="00C20BD9" w:rsidRPr="00123ED2" w:rsidRDefault="00C20BD9" w:rsidP="00C20BD9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4 (60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12833" w14:textId="7B292EF4" w:rsidR="00C20BD9" w:rsidRPr="00123ED2" w:rsidRDefault="00C20BD9" w:rsidP="00C20BD9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 (57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FFB81" w14:textId="29F0E104" w:rsidR="00C20BD9" w:rsidRPr="00123ED2" w:rsidRDefault="00C20BD9" w:rsidP="00C20BD9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 (6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4892" w14:textId="691E92E4" w:rsidR="00C20BD9" w:rsidRPr="00123ED2" w:rsidRDefault="0048757A" w:rsidP="00C20BD9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48757A">
              <w:rPr>
                <w:rFonts w:ascii="Times New Roman" w:eastAsia="Times New Roman" w:hAnsi="Times New Roman" w:cs="Times New Roman"/>
                <w:szCs w:val="24"/>
              </w:rPr>
              <w:t>0.539</w:t>
            </w:r>
          </w:p>
        </w:tc>
      </w:tr>
      <w:tr w:rsidR="00C20BD9" w:rsidRPr="00123ED2" w14:paraId="238DECDC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B75E09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Sub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F56EF" w14:textId="46E638A0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7 (33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6FC97" w14:textId="75FB39F4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 (34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53108" w14:textId="18F523C8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 (3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C345" w14:textId="77777777" w:rsidR="00C20BD9" w:rsidRPr="00123ED2" w:rsidRDefault="00C20BD9" w:rsidP="00C20BD9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20BD9" w:rsidRPr="00123ED2" w14:paraId="76635624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C46FA4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BB781" w14:textId="09172C0B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 (4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B89EF" w14:textId="41EB3476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 (5.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766E6" w14:textId="0F6A7485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 (4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4D90" w14:textId="77777777" w:rsidR="00C20BD9" w:rsidRPr="00123ED2" w:rsidRDefault="00C20BD9" w:rsidP="00C20BD9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20BD9" w:rsidRPr="00123ED2" w14:paraId="0DD53F5D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EC9232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17064" w14:textId="59015446" w:rsidR="00C20BD9" w:rsidRPr="00123ED2" w:rsidRDefault="00C20BD9" w:rsidP="00C20BD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 (1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7935" w14:textId="77485F37" w:rsidR="00C20BD9" w:rsidRPr="00123ED2" w:rsidRDefault="00C20BD9" w:rsidP="00C20BD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 (2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3A7AA" w14:textId="0204C306" w:rsidR="00C20BD9" w:rsidRPr="00123ED2" w:rsidRDefault="00C20BD9" w:rsidP="00C20BD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 (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148D" w14:textId="77777777" w:rsidR="00C20BD9" w:rsidRPr="00123ED2" w:rsidRDefault="00C20BD9" w:rsidP="00C20BD9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D9592D" w:rsidRPr="00123ED2" w14:paraId="3889114C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EC99F8" w14:textId="77777777" w:rsidR="00D9592D" w:rsidRPr="00123ED2" w:rsidRDefault="00D9592D" w:rsidP="00D9592D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23ED2">
              <w:rPr>
                <w:rFonts w:ascii="Times New Roman" w:hAnsi="Times New Roman" w:cs="Times New Roman"/>
                <w:color w:val="000000"/>
                <w:szCs w:val="24"/>
              </w:rPr>
              <w:t xml:space="preserve">Income </w:t>
            </w:r>
            <w:r w:rsidR="000808ED" w:rsidRPr="00123ED2">
              <w:rPr>
                <w:rFonts w:ascii="Times New Roman" w:hAnsi="Times New Roman" w:cs="Times New Roman"/>
                <w:color w:val="000000"/>
                <w:szCs w:val="24"/>
              </w:rPr>
              <w:t>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DB8800" w14:textId="77777777" w:rsidR="00D9592D" w:rsidRPr="00123ED2" w:rsidRDefault="00D9592D" w:rsidP="00D9592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BFD37B8" w14:textId="77777777" w:rsidR="00D9592D" w:rsidRPr="00123ED2" w:rsidRDefault="00D9592D" w:rsidP="00D9592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C4F983D" w14:textId="77777777" w:rsidR="00D9592D" w:rsidRPr="00123ED2" w:rsidRDefault="00D9592D" w:rsidP="00D9592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2284" w14:textId="77777777" w:rsidR="00D9592D" w:rsidRPr="00123ED2" w:rsidRDefault="00D9592D" w:rsidP="00D9592D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20BD9" w:rsidRPr="00123ED2" w14:paraId="63D92189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F356FD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&lt; 2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0711" w14:textId="1F4D6156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4 (48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0B3E" w14:textId="366E622F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4 (47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D0AF0" w14:textId="75AC858E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 (48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629E" w14:textId="27B1D4CF" w:rsidR="00C20BD9" w:rsidRPr="00123ED2" w:rsidRDefault="0048757A" w:rsidP="00C20BD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8757A">
              <w:rPr>
                <w:rFonts w:ascii="Times New Roman" w:hAnsi="Times New Roman" w:cs="Times New Roman"/>
                <w:szCs w:val="24"/>
              </w:rPr>
              <w:t>0.870</w:t>
            </w:r>
          </w:p>
        </w:tc>
      </w:tr>
      <w:tr w:rsidR="00C20BD9" w:rsidRPr="00123ED2" w14:paraId="240CD7D3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7251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lastRenderedPageBreak/>
              <w:t>20,000–39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65655" w14:textId="769BDAE8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 (28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ACA9A" w14:textId="43B97C37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 (28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B59FA" w14:textId="768CA12E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 (2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921A" w14:textId="77777777" w:rsidR="00C20BD9" w:rsidRPr="00123ED2" w:rsidRDefault="00C20BD9" w:rsidP="00C20BD9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20BD9" w:rsidRPr="00123ED2" w14:paraId="61AAE13E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6E2E" w14:textId="77777777" w:rsidR="00C20BD9" w:rsidRPr="00123ED2" w:rsidRDefault="00C20BD9" w:rsidP="00C20BD9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123ED2">
              <w:rPr>
                <w:rFonts w:ascii="Times New Roman" w:hAnsi="Times New Roman" w:cs="Times New Roman"/>
                <w:szCs w:val="24"/>
              </w:rPr>
              <w:t>≥ 4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9ADA" w14:textId="5429FF19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 (24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46341" w14:textId="3DDF2D56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 (24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08815" w14:textId="0C105794" w:rsidR="00C20BD9" w:rsidRPr="00123ED2" w:rsidRDefault="00C20BD9" w:rsidP="00C20BD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 (2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74CE" w14:textId="77777777" w:rsidR="00C20BD9" w:rsidRPr="00123ED2" w:rsidRDefault="00C20BD9" w:rsidP="00C20BD9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48757A" w:rsidRPr="00123ED2" w14:paraId="6B86A1FD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DE33" w14:textId="78B97B10" w:rsidR="0048757A" w:rsidRPr="00123ED2" w:rsidRDefault="0048757A" w:rsidP="004875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751ED" w14:textId="77777777" w:rsidR="0048757A" w:rsidRDefault="0048757A" w:rsidP="00C20BD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EAD45" w14:textId="77777777" w:rsidR="0048757A" w:rsidRDefault="0048757A" w:rsidP="00C20BD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DE12" w14:textId="77777777" w:rsidR="0048757A" w:rsidRDefault="0048757A" w:rsidP="00C20BD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469D" w14:textId="77777777" w:rsidR="0048757A" w:rsidRPr="00123ED2" w:rsidRDefault="0048757A" w:rsidP="00C20BD9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1A16" w:rsidRPr="00123ED2" w14:paraId="126CFE7F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048E" w14:textId="7B92EDAA" w:rsidR="00A01A16" w:rsidRPr="00123ED2" w:rsidRDefault="00A01A16" w:rsidP="00A01A16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48757A">
              <w:rPr>
                <w:rFonts w:ascii="Times New Roman" w:hAnsi="Times New Roman" w:cs="Times New Roman"/>
                <w:szCs w:val="24"/>
              </w:rPr>
              <w:t>B</w:t>
            </w:r>
            <w:r w:rsidRPr="0048757A">
              <w:rPr>
                <w:rFonts w:ascii="Times New Roman" w:hAnsi="Times New Roman" w:cs="Times New Roman" w:hint="eastAsia"/>
                <w:szCs w:val="24"/>
              </w:rPr>
              <w:t>ortezom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B21F" w14:textId="131E1798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0 (76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36E4" w14:textId="4D821B73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4 (77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98452" w14:textId="6EB80DCD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6 (75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202C" w14:textId="5A085173" w:rsidR="00A01A16" w:rsidRPr="00123ED2" w:rsidRDefault="00A01A16" w:rsidP="00A01A1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A01A16">
              <w:rPr>
                <w:rFonts w:ascii="Times New Roman" w:eastAsia="Times New Roman" w:hAnsi="Times New Roman" w:cs="Times New Roman" w:hint="eastAsia"/>
                <w:szCs w:val="24"/>
              </w:rPr>
              <w:t>0.461</w:t>
            </w:r>
          </w:p>
        </w:tc>
      </w:tr>
      <w:tr w:rsidR="00A01A16" w:rsidRPr="00123ED2" w14:paraId="53A5A40D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EF75" w14:textId="7E491233" w:rsidR="00A01A16" w:rsidRPr="00123ED2" w:rsidRDefault="00A01A16" w:rsidP="00A01A16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48757A">
              <w:rPr>
                <w:rFonts w:ascii="Times New Roman" w:hAnsi="Times New Roman" w:cs="Times New Roman"/>
                <w:szCs w:val="24"/>
              </w:rPr>
              <w:t>M</w:t>
            </w:r>
            <w:r w:rsidRPr="0048757A">
              <w:rPr>
                <w:rFonts w:ascii="Times New Roman" w:hAnsi="Times New Roman" w:cs="Times New Roman" w:hint="eastAsia"/>
                <w:szCs w:val="24"/>
              </w:rPr>
              <w:t>elphal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1AAB" w14:textId="047BD45A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 (7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3F0AE" w14:textId="1363D6C2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 (7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525E4" w14:textId="25F653C8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 (8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7E36" w14:textId="0C2996A0" w:rsidR="00A01A16" w:rsidRPr="00123ED2" w:rsidRDefault="00A01A16" w:rsidP="00A01A1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A01A16">
              <w:rPr>
                <w:rFonts w:ascii="Times New Roman" w:eastAsia="Times New Roman" w:hAnsi="Times New Roman" w:cs="Times New Roman" w:hint="eastAsia"/>
                <w:szCs w:val="24"/>
              </w:rPr>
              <w:t>0.769</w:t>
            </w:r>
          </w:p>
        </w:tc>
      </w:tr>
      <w:tr w:rsidR="00A01A16" w:rsidRPr="00123ED2" w14:paraId="0810FA5D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CAB4" w14:textId="09B7ECF6" w:rsidR="00A01A16" w:rsidRPr="00123ED2" w:rsidRDefault="00A01A16" w:rsidP="00A01A16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48757A">
              <w:rPr>
                <w:rFonts w:ascii="Times New Roman" w:hAnsi="Times New Roman" w:cs="Times New Roman"/>
                <w:szCs w:val="24"/>
              </w:rPr>
              <w:t>T</w:t>
            </w:r>
            <w:r w:rsidRPr="0048757A">
              <w:rPr>
                <w:rFonts w:ascii="Times New Roman" w:hAnsi="Times New Roman" w:cs="Times New Roman" w:hint="eastAsia"/>
                <w:szCs w:val="24"/>
              </w:rPr>
              <w:t>halido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9055A" w14:textId="1D8E21AB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0 (82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F1CBE" w14:textId="78328AFE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1 (82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EA292" w14:textId="75F8DF1E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9 (8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684B" w14:textId="3284368B" w:rsidR="00A01A16" w:rsidRPr="00123ED2" w:rsidRDefault="00A01A16" w:rsidP="00A01A1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A01A16">
              <w:rPr>
                <w:rFonts w:ascii="Times New Roman" w:eastAsia="Times New Roman" w:hAnsi="Times New Roman" w:cs="Times New Roman" w:hint="eastAsia"/>
                <w:szCs w:val="24"/>
              </w:rPr>
              <w:t>0.837</w:t>
            </w:r>
          </w:p>
        </w:tc>
      </w:tr>
      <w:tr w:rsidR="00A01A16" w:rsidRPr="00123ED2" w14:paraId="162FC835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5D56" w14:textId="58CACE44" w:rsidR="00A01A16" w:rsidRPr="00123ED2" w:rsidRDefault="00A01A16" w:rsidP="00A01A16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48757A">
              <w:rPr>
                <w:rFonts w:ascii="Times New Roman" w:hAnsi="Times New Roman" w:cs="Times New Roman"/>
                <w:szCs w:val="24"/>
              </w:rPr>
              <w:t>L</w:t>
            </w:r>
            <w:r w:rsidRPr="0048757A">
              <w:rPr>
                <w:rFonts w:ascii="Times New Roman" w:hAnsi="Times New Roman" w:cs="Times New Roman" w:hint="eastAsia"/>
                <w:szCs w:val="24"/>
              </w:rPr>
              <w:t>enalido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4E1C" w14:textId="70AE4D99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 (2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65E8" w14:textId="460B2D28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 (2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F5809" w14:textId="67947C54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 (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3A8B" w14:textId="152D31BD" w:rsidR="00A01A16" w:rsidRPr="00123ED2" w:rsidRDefault="00A01A16" w:rsidP="00A01A1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A01A16">
              <w:rPr>
                <w:rFonts w:ascii="Times New Roman" w:eastAsia="Times New Roman" w:hAnsi="Times New Roman" w:cs="Times New Roman" w:hint="eastAsia"/>
                <w:szCs w:val="24"/>
              </w:rPr>
              <w:t>0.806</w:t>
            </w:r>
          </w:p>
        </w:tc>
      </w:tr>
      <w:tr w:rsidR="00A01A16" w:rsidRPr="00123ED2" w14:paraId="0F326339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63D7" w14:textId="0250BA88" w:rsidR="00A01A16" w:rsidRPr="00123ED2" w:rsidRDefault="00A01A16" w:rsidP="00A01A16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48757A">
              <w:rPr>
                <w:rFonts w:ascii="Times New Roman" w:hAnsi="Times New Roman" w:cs="Times New Roman"/>
                <w:szCs w:val="24"/>
              </w:rPr>
              <w:t>C</w:t>
            </w:r>
            <w:r w:rsidRPr="0048757A">
              <w:rPr>
                <w:rFonts w:ascii="Times New Roman" w:hAnsi="Times New Roman" w:cs="Times New Roman" w:hint="eastAsia"/>
                <w:szCs w:val="24"/>
              </w:rPr>
              <w:t>yclophospha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3FB89" w14:textId="69E3D46D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5 (91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574BC" w14:textId="35D02D2D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7 (90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C3273" w14:textId="46729B3A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8 (9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6408" w14:textId="01D9DED4" w:rsidR="00A01A16" w:rsidRPr="00123ED2" w:rsidRDefault="00A01A16" w:rsidP="00A01A1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A01A16">
              <w:rPr>
                <w:rFonts w:ascii="Times New Roman" w:eastAsia="Times New Roman" w:hAnsi="Times New Roman" w:cs="Times New Roman" w:hint="eastAsia"/>
                <w:szCs w:val="24"/>
              </w:rPr>
              <w:t>0.891</w:t>
            </w:r>
          </w:p>
        </w:tc>
      </w:tr>
      <w:tr w:rsidR="00A01A16" w:rsidRPr="00123ED2" w14:paraId="694895C7" w14:textId="77777777" w:rsidTr="00AF51D2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FFF93" w14:textId="11B66892" w:rsidR="00A01A16" w:rsidRPr="00123ED2" w:rsidRDefault="00A01A16" w:rsidP="00A01A16">
            <w:pPr>
              <w:ind w:firstLineChars="78" w:firstLine="187"/>
              <w:rPr>
                <w:rFonts w:ascii="Times New Roman" w:hAnsi="Times New Roman" w:cs="Times New Roman"/>
                <w:szCs w:val="24"/>
              </w:rPr>
            </w:pPr>
            <w:r w:rsidRPr="0048757A">
              <w:rPr>
                <w:rFonts w:ascii="Times New Roman" w:hAnsi="Times New Roman" w:cs="Times New Roman"/>
                <w:szCs w:val="24"/>
              </w:rPr>
              <w:t>D</w:t>
            </w:r>
            <w:r w:rsidRPr="0048757A">
              <w:rPr>
                <w:rFonts w:ascii="Times New Roman" w:hAnsi="Times New Roman" w:cs="Times New Roman" w:hint="eastAsia"/>
                <w:szCs w:val="24"/>
              </w:rPr>
              <w:t>oxorubi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FC976D" w14:textId="64593E86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 (12.7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9EF17" w14:textId="0E61E26E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 (13.1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60B91" w14:textId="35B9CB73" w:rsidR="00A01A16" w:rsidRDefault="00A01A16" w:rsidP="00A01A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 (12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674B9" w14:textId="1E462337" w:rsidR="00A01A16" w:rsidRPr="00123ED2" w:rsidRDefault="00A01A16" w:rsidP="00A01A1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A01A16">
              <w:rPr>
                <w:rFonts w:ascii="Times New Roman" w:eastAsia="Times New Roman" w:hAnsi="Times New Roman" w:cs="Times New Roman" w:hint="eastAsia"/>
                <w:szCs w:val="24"/>
              </w:rPr>
              <w:t>0.725</w:t>
            </w:r>
          </w:p>
        </w:tc>
      </w:tr>
    </w:tbl>
    <w:bookmarkEnd w:id="7"/>
    <w:p w14:paraId="1A5B1BB5" w14:textId="4D4703BB" w:rsidR="00E508C3" w:rsidRDefault="00405FC9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ASCT, </w:t>
      </w:r>
      <w:bookmarkStart w:id="8" w:name="_Hlk46865390"/>
      <w:r>
        <w:rPr>
          <w:rFonts w:ascii="Times New Roman" w:hAnsi="Times New Roman" w:cs="Times New Roman"/>
        </w:rPr>
        <w:t>a</w:t>
      </w:r>
      <w:r w:rsidRPr="00F713D4">
        <w:rPr>
          <w:rFonts w:ascii="Times New Roman" w:hAnsi="Times New Roman" w:cs="Times New Roman"/>
        </w:rPr>
        <w:t>utologous stem cell transplantation</w:t>
      </w:r>
      <w:bookmarkEnd w:id="8"/>
      <w:r>
        <w:rPr>
          <w:rFonts w:ascii="Times New Roman" w:hAnsi="Times New Roman" w:cs="Times New Roman"/>
        </w:rPr>
        <w:t>;</w:t>
      </w:r>
      <w:r w:rsidRPr="00F713D4">
        <w:rPr>
          <w:rFonts w:ascii="Times New Roman" w:hAnsi="Times New Roman" w:cs="Times New Roman"/>
        </w:rPr>
        <w:t xml:space="preserve"> </w:t>
      </w:r>
      <w:r w:rsidR="00AF5327" w:rsidRPr="00E508C3">
        <w:rPr>
          <w:rFonts w:ascii="Times New Roman" w:hAnsi="Times New Roman" w:cs="Times New Roman"/>
        </w:rPr>
        <w:t xml:space="preserve">IQR, interquartile range; COPD, </w:t>
      </w:r>
      <w:bookmarkStart w:id="9" w:name="_Hlk31465266"/>
      <w:r w:rsidR="00AF5327" w:rsidRPr="00E508C3">
        <w:rPr>
          <w:rFonts w:ascii="Times New Roman" w:hAnsi="Times New Roman" w:cs="Times New Roman"/>
        </w:rPr>
        <w:t>chronic obstructive pulmonary disease</w:t>
      </w:r>
      <w:bookmarkEnd w:id="9"/>
      <w:r w:rsidR="00AF5327" w:rsidRPr="00E508C3">
        <w:rPr>
          <w:rFonts w:ascii="Times New Roman" w:hAnsi="Times New Roman" w:cs="Times New Roman"/>
        </w:rPr>
        <w:t xml:space="preserve">; ESRD, </w:t>
      </w:r>
      <w:bookmarkStart w:id="10" w:name="_Hlk31465625"/>
      <w:r w:rsidR="00AF5327" w:rsidRPr="00E508C3">
        <w:rPr>
          <w:rFonts w:ascii="Times New Roman" w:hAnsi="Times New Roman" w:cs="Times New Roman"/>
          <w:color w:val="000000"/>
        </w:rPr>
        <w:t>end-stage renal disease</w:t>
      </w:r>
      <w:bookmarkEnd w:id="10"/>
      <w:r>
        <w:rPr>
          <w:rFonts w:ascii="Times New Roman" w:hAnsi="Times New Roman" w:cs="Times New Roman"/>
          <w:color w:val="000000"/>
        </w:rPr>
        <w:t>; MM, multiple myeloma</w:t>
      </w:r>
    </w:p>
    <w:bookmarkEnd w:id="6"/>
    <w:p w14:paraId="02614060" w14:textId="67EF5A05" w:rsidR="00E722AB" w:rsidRDefault="00E722AB">
      <w:pPr>
        <w:rPr>
          <w:rFonts w:ascii="Times New Roman" w:hAnsi="Times New Roman" w:cs="Times New Roman"/>
        </w:rPr>
      </w:pPr>
    </w:p>
    <w:p w14:paraId="3B0CF067" w14:textId="77777777" w:rsidR="00E722AB" w:rsidRDefault="00E722AB">
      <w:pPr>
        <w:rPr>
          <w:rFonts w:ascii="Times New Roman" w:hAnsi="Times New Roman" w:cs="Times New Roman"/>
        </w:rPr>
        <w:sectPr w:rsidR="00E722A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A8F3847" w14:textId="58C0C039" w:rsidR="00391E2D" w:rsidRPr="009D3A9A" w:rsidRDefault="00223EEC" w:rsidP="00223EEC">
      <w:pPr>
        <w:ind w:leftChars="-354" w:left="-850" w:rightChars="-701" w:right="-1682"/>
        <w:rPr>
          <w:rFonts w:ascii="Times New Roman" w:hAnsi="Times New Roman"/>
          <w:b/>
        </w:rPr>
      </w:pPr>
      <w:r w:rsidRPr="00223EEC">
        <w:rPr>
          <w:rFonts w:ascii="Times New Roman" w:hAnsi="Times New Roman" w:cs="Times New Roman"/>
          <w:b/>
        </w:rPr>
        <w:lastRenderedPageBreak/>
        <w:t xml:space="preserve">Supplemental </w:t>
      </w:r>
      <w:r w:rsidR="00391E2D">
        <w:rPr>
          <w:rFonts w:ascii="Times New Roman" w:hAnsi="Times New Roman" w:cs="Times New Roman"/>
          <w:b/>
        </w:rPr>
        <w:t xml:space="preserve">Table </w:t>
      </w:r>
      <w:r w:rsidR="00E722AB">
        <w:rPr>
          <w:rFonts w:ascii="Times New Roman" w:hAnsi="Times New Roman" w:cs="Times New Roman"/>
          <w:b/>
        </w:rPr>
        <w:t>2</w:t>
      </w:r>
      <w:r w:rsidR="00391E2D" w:rsidRPr="009D3A9A">
        <w:rPr>
          <w:rFonts w:ascii="Times New Roman" w:hAnsi="Times New Roman"/>
          <w:b/>
        </w:rPr>
        <w:t xml:space="preserve"> The association between HEPA</w:t>
      </w:r>
      <w:r w:rsidR="00E834BB">
        <w:rPr>
          <w:rFonts w:ascii="Times New Roman" w:hAnsi="Times New Roman"/>
          <w:b/>
        </w:rPr>
        <w:t xml:space="preserve"> filtration</w:t>
      </w:r>
      <w:r w:rsidR="00391E2D" w:rsidRPr="009D3A9A">
        <w:rPr>
          <w:rFonts w:ascii="Times New Roman" w:hAnsi="Times New Roman"/>
          <w:b/>
        </w:rPr>
        <w:t xml:space="preserve"> and outcomes</w:t>
      </w:r>
      <w:r w:rsidR="00682B55">
        <w:rPr>
          <w:rFonts w:ascii="Times New Roman" w:hAnsi="Times New Roman"/>
          <w:b/>
        </w:rPr>
        <w:t xml:space="preserve"> </w:t>
      </w:r>
      <w:r w:rsidR="00682B55" w:rsidRPr="00682B55">
        <w:rPr>
          <w:rFonts w:ascii="Times New Roman" w:hAnsi="Times New Roman"/>
          <w:b/>
        </w:rPr>
        <w:t>after propensity score matching</w:t>
      </w:r>
    </w:p>
    <w:tbl>
      <w:tblPr>
        <w:tblW w:w="1004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978"/>
        <w:gridCol w:w="849"/>
        <w:gridCol w:w="1986"/>
        <w:gridCol w:w="851"/>
        <w:gridCol w:w="249"/>
        <w:gridCol w:w="2241"/>
        <w:gridCol w:w="887"/>
      </w:tblGrid>
      <w:tr w:rsidR="00391E2D" w:rsidRPr="009D3A9A" w14:paraId="0DEE0A12" w14:textId="77777777" w:rsidTr="00FE5B96">
        <w:trPr>
          <w:trHeight w:val="340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EF9E5" w14:textId="77777777" w:rsidR="00391E2D" w:rsidRPr="009D3A9A" w:rsidRDefault="00391E2D" w:rsidP="00236116">
            <w:pPr>
              <w:spacing w:line="0" w:lineRule="atLeast"/>
              <w:ind w:left="173" w:hangingChars="72" w:hanging="173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3375BB01" w14:textId="77777777" w:rsidR="00391E2D" w:rsidRPr="009D3A9A" w:rsidRDefault="00391E2D" w:rsidP="00236116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</w:tcBorders>
            <w:vAlign w:val="center"/>
          </w:tcPr>
          <w:p w14:paraId="4693F605" w14:textId="77777777" w:rsidR="00391E2D" w:rsidRPr="009D3A9A" w:rsidRDefault="00391E2D" w:rsidP="00236116">
            <w:pPr>
              <w:spacing w:line="0" w:lineRule="atLeast"/>
              <w:ind w:leftChars="-65" w:left="-156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9D3A9A">
              <w:rPr>
                <w:rFonts w:ascii="Times New Roman" w:hAnsi="Times New Roman" w:cs="Times New Roman"/>
                <w:b/>
                <w:color w:val="000000"/>
                <w:szCs w:val="24"/>
              </w:rPr>
              <w:t>Univariate analysis</w:t>
            </w: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355203CB" w14:textId="77777777" w:rsidR="00391E2D" w:rsidRPr="009D3A9A" w:rsidRDefault="00391E2D" w:rsidP="0023611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3128" w:type="dxa"/>
            <w:gridSpan w:val="2"/>
            <w:tcBorders>
              <w:top w:val="single" w:sz="4" w:space="0" w:color="auto"/>
            </w:tcBorders>
            <w:vAlign w:val="center"/>
          </w:tcPr>
          <w:p w14:paraId="266864C1" w14:textId="77777777" w:rsidR="00391E2D" w:rsidRPr="009D3A9A" w:rsidRDefault="00391E2D" w:rsidP="0023611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9D3A9A">
              <w:rPr>
                <w:rFonts w:ascii="Times New Roman" w:hAnsi="Times New Roman" w:cs="Times New Roman"/>
                <w:b/>
                <w:color w:val="000000"/>
                <w:szCs w:val="24"/>
              </w:rPr>
              <w:t>Multivariate analysis</w:t>
            </w:r>
          </w:p>
        </w:tc>
      </w:tr>
      <w:tr w:rsidR="00391E2D" w:rsidRPr="009D3A9A" w14:paraId="6647B32F" w14:textId="77777777" w:rsidTr="00FE5B96">
        <w:trPr>
          <w:trHeight w:val="34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512BC" w14:textId="77777777" w:rsidR="00391E2D" w:rsidRPr="009D3A9A" w:rsidRDefault="00391E2D" w:rsidP="00236116">
            <w:pPr>
              <w:spacing w:line="0" w:lineRule="atLeast"/>
              <w:ind w:left="173" w:hangingChars="72" w:hanging="173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C60A1" w14:textId="77777777" w:rsidR="00391E2D" w:rsidRPr="009D3A9A" w:rsidRDefault="00391E2D" w:rsidP="00236116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color w:val="222222"/>
                <w:szCs w:val="24"/>
                <w:shd w:val="clear" w:color="auto" w:fill="FFFFFF"/>
              </w:rPr>
            </w:pPr>
            <w:r w:rsidRPr="009D3A9A">
              <w:rPr>
                <w:rFonts w:ascii="Times New Roman" w:hAnsi="Times New Roman" w:cs="Times New Roman"/>
                <w:b/>
                <w:szCs w:val="24"/>
              </w:rPr>
              <w:t>Estimator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3F262" w14:textId="77777777" w:rsidR="00391E2D" w:rsidRPr="009D3A9A" w:rsidRDefault="00391E2D" w:rsidP="00236116">
            <w:pPr>
              <w:jc w:val="both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9D3A9A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Crude </w:t>
            </w:r>
            <w:r w:rsidRPr="009D3A9A">
              <w:rPr>
                <w:rFonts w:ascii="Times New Roman" w:hAnsi="Times New Roman" w:cs="Times New Roman"/>
                <w:b/>
                <w:color w:val="0E2233"/>
                <w:szCs w:val="24"/>
                <w:shd w:val="clear" w:color="auto" w:fill="FFFFFF"/>
              </w:rPr>
              <w:t>estimator</w:t>
            </w:r>
          </w:p>
          <w:p w14:paraId="67765E89" w14:textId="77777777" w:rsidR="00391E2D" w:rsidRPr="009D3A9A" w:rsidRDefault="00391E2D" w:rsidP="00236116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color w:val="222222"/>
                <w:szCs w:val="24"/>
                <w:shd w:val="clear" w:color="auto" w:fill="FFFFFF"/>
              </w:rPr>
            </w:pPr>
            <w:r w:rsidRPr="009D3A9A">
              <w:rPr>
                <w:rFonts w:ascii="Times New Roman" w:hAnsi="Times New Roman" w:cs="Times New Roman"/>
                <w:b/>
                <w:color w:val="000000"/>
                <w:szCs w:val="2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58BCE" w14:textId="77777777" w:rsidR="00391E2D" w:rsidRPr="009D3A9A" w:rsidRDefault="00391E2D" w:rsidP="00236116">
            <w:pPr>
              <w:spacing w:line="0" w:lineRule="atLeast"/>
              <w:ind w:leftChars="-65" w:left="-156"/>
              <w:jc w:val="right"/>
              <w:rPr>
                <w:rFonts w:ascii="Times New Roman" w:hAnsi="Times New Roman" w:cs="Times New Roman"/>
                <w:b/>
                <w:color w:val="222222"/>
                <w:szCs w:val="24"/>
                <w:shd w:val="clear" w:color="auto" w:fill="FFFFFF"/>
              </w:rPr>
            </w:pPr>
            <w:r w:rsidRPr="009D3A9A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9D3A9A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2CA1361A" w14:textId="77777777" w:rsidR="00391E2D" w:rsidRPr="009D3A9A" w:rsidRDefault="00391E2D" w:rsidP="00236116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55C3C" w14:textId="77777777" w:rsidR="00391E2D" w:rsidRPr="009D3A9A" w:rsidRDefault="00391E2D" w:rsidP="00236116">
            <w:pPr>
              <w:spacing w:line="0" w:lineRule="atLeast"/>
              <w:ind w:leftChars="-30" w:left="-72"/>
              <w:jc w:val="both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9D3A9A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Adjusted </w:t>
            </w:r>
            <w:r w:rsidRPr="009D3A9A">
              <w:rPr>
                <w:rFonts w:ascii="Times New Roman" w:hAnsi="Times New Roman" w:cs="Times New Roman"/>
                <w:b/>
                <w:color w:val="0E2233"/>
                <w:szCs w:val="24"/>
                <w:shd w:val="clear" w:color="auto" w:fill="FFFFFF"/>
              </w:rPr>
              <w:t>estimator</w:t>
            </w:r>
            <w:r w:rsidRPr="009D3A9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  <w:p w14:paraId="45D04D00" w14:textId="77777777" w:rsidR="00391E2D" w:rsidRPr="009D3A9A" w:rsidRDefault="00391E2D" w:rsidP="00236116">
            <w:pPr>
              <w:spacing w:line="0" w:lineRule="atLeast"/>
              <w:ind w:leftChars="-30" w:left="-72" w:rightChars="-72" w:right="-173"/>
              <w:jc w:val="both"/>
              <w:rPr>
                <w:rFonts w:ascii="Times New Roman" w:hAnsi="Times New Roman" w:cs="Times New Roman"/>
                <w:b/>
                <w:color w:val="222222"/>
                <w:szCs w:val="24"/>
                <w:shd w:val="clear" w:color="auto" w:fill="FFFFFF"/>
              </w:rPr>
            </w:pPr>
            <w:r w:rsidRPr="009D3A9A">
              <w:rPr>
                <w:rFonts w:ascii="Times New Roman" w:hAnsi="Times New Roman" w:cs="Times New Roman"/>
                <w:b/>
                <w:color w:val="000000"/>
                <w:szCs w:val="24"/>
              </w:rPr>
              <w:t>(95% CI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6E5B8" w14:textId="77777777" w:rsidR="00391E2D" w:rsidRPr="009D3A9A" w:rsidRDefault="00391E2D" w:rsidP="00236116">
            <w:pPr>
              <w:spacing w:line="0" w:lineRule="atLeast"/>
              <w:ind w:leftChars="-43" w:left="-103"/>
              <w:jc w:val="right"/>
              <w:rPr>
                <w:rFonts w:ascii="Times New Roman" w:hAnsi="Times New Roman" w:cs="Times New Roman"/>
                <w:b/>
                <w:color w:val="222222"/>
                <w:szCs w:val="24"/>
                <w:shd w:val="clear" w:color="auto" w:fill="FFFFFF"/>
              </w:rPr>
            </w:pPr>
            <w:r w:rsidRPr="009D3A9A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9D3A9A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391E2D" w:rsidRPr="009D3A9A" w14:paraId="24A088F8" w14:textId="77777777" w:rsidTr="00FE5B96">
        <w:trPr>
          <w:trHeight w:val="340"/>
        </w:trPr>
        <w:tc>
          <w:tcPr>
            <w:tcW w:w="2978" w:type="dxa"/>
            <w:shd w:val="clear" w:color="auto" w:fill="auto"/>
            <w:vAlign w:val="center"/>
          </w:tcPr>
          <w:p w14:paraId="2B93C383" w14:textId="77777777" w:rsidR="00391E2D" w:rsidRPr="009D3A9A" w:rsidRDefault="00391E2D" w:rsidP="00236116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ortality</w:t>
            </w:r>
          </w:p>
        </w:tc>
        <w:tc>
          <w:tcPr>
            <w:tcW w:w="849" w:type="dxa"/>
            <w:vAlign w:val="center"/>
          </w:tcPr>
          <w:p w14:paraId="5EC03D13" w14:textId="77777777" w:rsidR="00391E2D" w:rsidRPr="009D3A9A" w:rsidRDefault="00391E2D" w:rsidP="00236116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9D3A9A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1986" w:type="dxa"/>
            <w:vAlign w:val="center"/>
          </w:tcPr>
          <w:p w14:paraId="0FF3DC7E" w14:textId="63FA86FE" w:rsidR="00391E2D" w:rsidRPr="009D3A9A" w:rsidRDefault="00391E2D" w:rsidP="0023611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95E9868" w14:textId="62BC118F" w:rsidR="00391E2D" w:rsidRPr="009D3A9A" w:rsidRDefault="00391E2D" w:rsidP="00236116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9" w:type="dxa"/>
            <w:vAlign w:val="center"/>
          </w:tcPr>
          <w:p w14:paraId="5D097DF5" w14:textId="77777777" w:rsidR="00391E2D" w:rsidRPr="009D3A9A" w:rsidRDefault="00391E2D" w:rsidP="00236116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50321857" w14:textId="582D73B0" w:rsidR="00391E2D" w:rsidRPr="009D3A9A" w:rsidRDefault="00391E2D" w:rsidP="00236116">
            <w:pPr>
              <w:ind w:leftChars="-30" w:left="-72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2CDC9082" w14:textId="754AF888" w:rsidR="00391E2D" w:rsidRPr="009D3A9A" w:rsidRDefault="00391E2D" w:rsidP="00236116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5D00" w:rsidRPr="009D3A9A" w14:paraId="442D4DEE" w14:textId="77777777" w:rsidTr="00FE5B96">
        <w:trPr>
          <w:trHeight w:val="340"/>
        </w:trPr>
        <w:tc>
          <w:tcPr>
            <w:tcW w:w="2978" w:type="dxa"/>
            <w:shd w:val="clear" w:color="auto" w:fill="auto"/>
            <w:vAlign w:val="center"/>
          </w:tcPr>
          <w:p w14:paraId="3DB35F58" w14:textId="41256DFC" w:rsidR="00065D00" w:rsidRPr="009D3A9A" w:rsidRDefault="00065D00" w:rsidP="00065D00">
            <w:pPr>
              <w:spacing w:line="0" w:lineRule="atLeast"/>
              <w:ind w:firstLineChars="50" w:firstLine="120"/>
              <w:jc w:val="both"/>
              <w:rPr>
                <w:rFonts w:ascii="Times New Roman" w:hAnsi="Times New Roman" w:cs="Times New Roman"/>
                <w:b/>
                <w:color w:val="2222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4"/>
              </w:rPr>
              <w:t>60</w:t>
            </w:r>
            <w:r w:rsidRPr="009F09E2">
              <w:rPr>
                <w:rFonts w:ascii="Times New Roman" w:hAnsi="Times New Roman" w:cs="Times New Roman"/>
                <w:szCs w:val="24"/>
              </w:rPr>
              <w:t>-day mortality</w:t>
            </w:r>
          </w:p>
        </w:tc>
        <w:tc>
          <w:tcPr>
            <w:tcW w:w="849" w:type="dxa"/>
            <w:vAlign w:val="center"/>
          </w:tcPr>
          <w:p w14:paraId="255D973A" w14:textId="77777777" w:rsidR="00065D00" w:rsidRPr="009D3A9A" w:rsidRDefault="00065D00" w:rsidP="00065D00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1986" w:type="dxa"/>
            <w:vAlign w:val="center"/>
          </w:tcPr>
          <w:p w14:paraId="127F40E6" w14:textId="768230FE" w:rsidR="00065D00" w:rsidRPr="009D3A9A" w:rsidRDefault="00065D00" w:rsidP="00065D0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(0.25–3.96)</w:t>
            </w:r>
          </w:p>
        </w:tc>
        <w:tc>
          <w:tcPr>
            <w:tcW w:w="851" w:type="dxa"/>
            <w:vAlign w:val="center"/>
          </w:tcPr>
          <w:p w14:paraId="36E96D34" w14:textId="7B9E8053" w:rsidR="00065D00" w:rsidRPr="009D3A9A" w:rsidRDefault="00065D00" w:rsidP="00065D00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249" w:type="dxa"/>
            <w:vAlign w:val="center"/>
          </w:tcPr>
          <w:p w14:paraId="340F3FD4" w14:textId="77777777" w:rsidR="00065D00" w:rsidRPr="009D3A9A" w:rsidRDefault="00065D00" w:rsidP="00065D00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48107CFC" w14:textId="45183C55" w:rsidR="00065D00" w:rsidRPr="009D3A9A" w:rsidRDefault="00065D00" w:rsidP="00065D00">
            <w:pPr>
              <w:ind w:leftChars="-30" w:left="-72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0.27–4.34)</w:t>
            </w:r>
          </w:p>
        </w:tc>
        <w:tc>
          <w:tcPr>
            <w:tcW w:w="887" w:type="dxa"/>
            <w:vAlign w:val="center"/>
          </w:tcPr>
          <w:p w14:paraId="3B97A8A3" w14:textId="4DCF6F3B" w:rsidR="00065D00" w:rsidRPr="009D3A9A" w:rsidRDefault="00065D00" w:rsidP="00065D00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</w:tr>
      <w:tr w:rsidR="00065D00" w:rsidRPr="009D3A9A" w14:paraId="4536FD99" w14:textId="77777777" w:rsidTr="00FE5B96">
        <w:trPr>
          <w:trHeight w:val="340"/>
        </w:trPr>
        <w:tc>
          <w:tcPr>
            <w:tcW w:w="2978" w:type="dxa"/>
            <w:shd w:val="clear" w:color="auto" w:fill="auto"/>
            <w:vAlign w:val="center"/>
          </w:tcPr>
          <w:p w14:paraId="13674362" w14:textId="335EC4BC" w:rsidR="00065D00" w:rsidRDefault="00065D00" w:rsidP="00065D00">
            <w:pPr>
              <w:spacing w:line="0" w:lineRule="atLeast"/>
              <w:ind w:firstLineChars="50" w:firstLine="1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0-day mortality</w:t>
            </w:r>
          </w:p>
        </w:tc>
        <w:tc>
          <w:tcPr>
            <w:tcW w:w="849" w:type="dxa"/>
            <w:vAlign w:val="center"/>
          </w:tcPr>
          <w:p w14:paraId="7B90CA7C" w14:textId="77777777" w:rsidR="00065D00" w:rsidRDefault="00065D00" w:rsidP="00065D00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9D3A9A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1986" w:type="dxa"/>
            <w:vAlign w:val="center"/>
          </w:tcPr>
          <w:p w14:paraId="7CB4E69D" w14:textId="327E96BC" w:rsidR="00065D00" w:rsidRPr="009D3A9A" w:rsidRDefault="00065D00" w:rsidP="00065D0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3 (0.51–5.92)</w:t>
            </w:r>
          </w:p>
        </w:tc>
        <w:tc>
          <w:tcPr>
            <w:tcW w:w="851" w:type="dxa"/>
            <w:vAlign w:val="center"/>
          </w:tcPr>
          <w:p w14:paraId="430000B5" w14:textId="3D69803D" w:rsidR="00065D00" w:rsidRPr="009D3A9A" w:rsidRDefault="00065D00" w:rsidP="00065D00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249" w:type="dxa"/>
            <w:vAlign w:val="center"/>
          </w:tcPr>
          <w:p w14:paraId="7227FA57" w14:textId="77777777" w:rsidR="00065D00" w:rsidRPr="009D3A9A" w:rsidRDefault="00065D00" w:rsidP="00065D00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02BBCC9A" w14:textId="489832F0" w:rsidR="00065D00" w:rsidRPr="009D3A9A" w:rsidRDefault="00065D00" w:rsidP="00065D00">
            <w:pPr>
              <w:ind w:leftChars="-30" w:left="-72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83 (0.54–6.27)</w:t>
            </w:r>
          </w:p>
        </w:tc>
        <w:tc>
          <w:tcPr>
            <w:tcW w:w="887" w:type="dxa"/>
            <w:vAlign w:val="center"/>
          </w:tcPr>
          <w:p w14:paraId="79A4E01F" w14:textId="11E6FAA8" w:rsidR="00065D00" w:rsidRPr="009D3A9A" w:rsidRDefault="00065D00" w:rsidP="00065D00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</w:tr>
      <w:tr w:rsidR="00065D00" w:rsidRPr="009D3A9A" w14:paraId="2195B821" w14:textId="77777777" w:rsidTr="00FE5B96">
        <w:trPr>
          <w:trHeight w:val="340"/>
        </w:trPr>
        <w:tc>
          <w:tcPr>
            <w:tcW w:w="2978" w:type="dxa"/>
            <w:shd w:val="clear" w:color="auto" w:fill="auto"/>
            <w:vAlign w:val="center"/>
          </w:tcPr>
          <w:p w14:paraId="7AC4D580" w14:textId="1424EE7D" w:rsidR="00065D00" w:rsidRDefault="00065D00" w:rsidP="00065D00">
            <w:pPr>
              <w:spacing w:line="0" w:lineRule="atLeast"/>
              <w:ind w:firstLineChars="50" w:firstLine="1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9F09E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year</w:t>
            </w:r>
            <w:r w:rsidRPr="009F09E2">
              <w:rPr>
                <w:rFonts w:ascii="Times New Roman" w:hAnsi="Times New Roman" w:cs="Times New Roman"/>
                <w:szCs w:val="24"/>
              </w:rPr>
              <w:t xml:space="preserve"> mortality</w:t>
            </w:r>
          </w:p>
        </w:tc>
        <w:tc>
          <w:tcPr>
            <w:tcW w:w="849" w:type="dxa"/>
            <w:vAlign w:val="center"/>
          </w:tcPr>
          <w:p w14:paraId="6C3F76F9" w14:textId="0151B50A" w:rsidR="00065D00" w:rsidRDefault="00065D00" w:rsidP="00065D00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1986" w:type="dxa"/>
            <w:vAlign w:val="center"/>
          </w:tcPr>
          <w:p w14:paraId="59C428D0" w14:textId="0FCDC7DF" w:rsidR="00065D00" w:rsidRDefault="00065D00" w:rsidP="00065D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 (0.49–1.40)</w:t>
            </w:r>
          </w:p>
        </w:tc>
        <w:tc>
          <w:tcPr>
            <w:tcW w:w="851" w:type="dxa"/>
            <w:vAlign w:val="center"/>
          </w:tcPr>
          <w:p w14:paraId="555EA53A" w14:textId="64797792" w:rsidR="00065D00" w:rsidRDefault="00065D00" w:rsidP="00065D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249" w:type="dxa"/>
            <w:vAlign w:val="center"/>
          </w:tcPr>
          <w:p w14:paraId="2AF590F7" w14:textId="77777777" w:rsidR="00065D00" w:rsidRPr="009D3A9A" w:rsidRDefault="00065D00" w:rsidP="00065D00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29C726FA" w14:textId="3A477CE1" w:rsidR="00065D00" w:rsidRDefault="00065D00" w:rsidP="00065D00">
            <w:pPr>
              <w:ind w:leftChars="-30" w:left="-72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 (0.48–1.39)</w:t>
            </w:r>
          </w:p>
        </w:tc>
        <w:tc>
          <w:tcPr>
            <w:tcW w:w="887" w:type="dxa"/>
            <w:vAlign w:val="center"/>
          </w:tcPr>
          <w:p w14:paraId="582F1717" w14:textId="638EA30C" w:rsidR="00065D00" w:rsidRDefault="00065D00" w:rsidP="00065D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</w:tr>
      <w:tr w:rsidR="00065D00" w:rsidRPr="009D3A9A" w14:paraId="09033F2E" w14:textId="77777777" w:rsidTr="00A31F06">
        <w:trPr>
          <w:trHeight w:val="340"/>
        </w:trPr>
        <w:tc>
          <w:tcPr>
            <w:tcW w:w="2978" w:type="dxa"/>
            <w:shd w:val="clear" w:color="auto" w:fill="auto"/>
            <w:vAlign w:val="center"/>
          </w:tcPr>
          <w:p w14:paraId="69ABBC8F" w14:textId="7696F971" w:rsidR="00065D00" w:rsidRPr="009D3A9A" w:rsidRDefault="00065D00" w:rsidP="00065D00">
            <w:pPr>
              <w:spacing w:line="0" w:lineRule="atLeast"/>
              <w:ind w:firstLineChars="50" w:firstLine="1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l-cause mortality</w:t>
            </w:r>
          </w:p>
        </w:tc>
        <w:tc>
          <w:tcPr>
            <w:tcW w:w="849" w:type="dxa"/>
            <w:vAlign w:val="center"/>
          </w:tcPr>
          <w:p w14:paraId="7C6D9BF4" w14:textId="77777777" w:rsidR="00065D00" w:rsidRPr="009D3A9A" w:rsidRDefault="00065D00" w:rsidP="00065D00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9D3A9A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1986" w:type="dxa"/>
            <w:vAlign w:val="center"/>
          </w:tcPr>
          <w:p w14:paraId="1404CFF6" w14:textId="0B658A20" w:rsidR="00065D00" w:rsidRPr="009D3A9A" w:rsidRDefault="00065D00" w:rsidP="00065D0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 (0.63–1.06)</w:t>
            </w:r>
          </w:p>
        </w:tc>
        <w:tc>
          <w:tcPr>
            <w:tcW w:w="851" w:type="dxa"/>
            <w:vAlign w:val="center"/>
          </w:tcPr>
          <w:p w14:paraId="17AACEA3" w14:textId="51709B08" w:rsidR="00065D00" w:rsidRPr="009D3A9A" w:rsidRDefault="00065D00" w:rsidP="00065D00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249" w:type="dxa"/>
            <w:vAlign w:val="center"/>
          </w:tcPr>
          <w:p w14:paraId="0EC5F485" w14:textId="77777777" w:rsidR="00065D00" w:rsidRPr="009D3A9A" w:rsidRDefault="00065D00" w:rsidP="00065D00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5B4259B9" w14:textId="5F7F13FC" w:rsidR="00065D00" w:rsidRPr="009D3A9A" w:rsidRDefault="00065D00" w:rsidP="00065D00">
            <w:pPr>
              <w:ind w:leftChars="-30" w:left="-72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 (0.63–1.05)</w:t>
            </w:r>
          </w:p>
        </w:tc>
        <w:tc>
          <w:tcPr>
            <w:tcW w:w="887" w:type="dxa"/>
            <w:vAlign w:val="center"/>
          </w:tcPr>
          <w:p w14:paraId="1B78EC05" w14:textId="292EA0DC" w:rsidR="00065D00" w:rsidRPr="009D3A9A" w:rsidRDefault="00065D00" w:rsidP="00065D00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6B1C28" w:rsidRPr="009D3A9A" w14:paraId="6636C362" w14:textId="77777777" w:rsidTr="001B5798">
        <w:trPr>
          <w:trHeight w:val="340"/>
        </w:trPr>
        <w:tc>
          <w:tcPr>
            <w:tcW w:w="2978" w:type="dxa"/>
            <w:shd w:val="clear" w:color="auto" w:fill="auto"/>
          </w:tcPr>
          <w:p w14:paraId="5F32A489" w14:textId="1F9EF103" w:rsidR="006B1C28" w:rsidRDefault="006B1C28" w:rsidP="00405FC9">
            <w:pPr>
              <w:spacing w:line="0" w:lineRule="atLeast"/>
              <w:ind w:left="112" w:hanging="11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</w:t>
            </w:r>
            <w:r w:rsidRPr="00E609C2">
              <w:rPr>
                <w:rFonts w:ascii="Times New Roman" w:hAnsi="Times New Roman" w:cs="Times New Roman"/>
                <w:szCs w:val="24"/>
              </w:rPr>
              <w:t>ength of stay for treatment course of ASC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E360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 xml:space="preserve"> median (23 days)</w:t>
            </w:r>
          </w:p>
        </w:tc>
        <w:tc>
          <w:tcPr>
            <w:tcW w:w="849" w:type="dxa"/>
          </w:tcPr>
          <w:p w14:paraId="34DEF6E3" w14:textId="5F3D2EDB" w:rsidR="006B1C28" w:rsidRDefault="006B1C28" w:rsidP="006B1C28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D3A9A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1986" w:type="dxa"/>
          </w:tcPr>
          <w:p w14:paraId="68B22825" w14:textId="56F5CF40" w:rsidR="006B1C28" w:rsidRDefault="006B1C28" w:rsidP="001B579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 (1.20–2.24)</w:t>
            </w:r>
          </w:p>
        </w:tc>
        <w:tc>
          <w:tcPr>
            <w:tcW w:w="851" w:type="dxa"/>
          </w:tcPr>
          <w:p w14:paraId="15BB10CD" w14:textId="2F1CA4D7" w:rsidR="006B1C28" w:rsidRDefault="006B1C28" w:rsidP="001B57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49" w:type="dxa"/>
          </w:tcPr>
          <w:p w14:paraId="44803787" w14:textId="77777777" w:rsidR="006B1C28" w:rsidRPr="009D3A9A" w:rsidRDefault="006B1C28" w:rsidP="001B5798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1" w:type="dxa"/>
          </w:tcPr>
          <w:p w14:paraId="05DF1295" w14:textId="0C866DA6" w:rsidR="006B1C28" w:rsidRDefault="006B1C28" w:rsidP="001B5798">
            <w:pPr>
              <w:ind w:leftChars="-30" w:left="-72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 (1.25–2.36)</w:t>
            </w:r>
          </w:p>
        </w:tc>
        <w:tc>
          <w:tcPr>
            <w:tcW w:w="887" w:type="dxa"/>
          </w:tcPr>
          <w:p w14:paraId="59D89E1E" w14:textId="1C293FAA" w:rsidR="006B1C28" w:rsidRDefault="006B1C28" w:rsidP="001B579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B1C28" w:rsidRPr="009D3A9A" w14:paraId="6D4EB9B2" w14:textId="77777777" w:rsidTr="00561F0E">
        <w:trPr>
          <w:trHeight w:val="340"/>
        </w:trPr>
        <w:tc>
          <w:tcPr>
            <w:tcW w:w="2978" w:type="dxa"/>
            <w:shd w:val="clear" w:color="auto" w:fill="auto"/>
            <w:vAlign w:val="center"/>
          </w:tcPr>
          <w:p w14:paraId="3E55A763" w14:textId="2F90CE2B" w:rsidR="006B1C28" w:rsidRDefault="006B1C28" w:rsidP="00405FC9">
            <w:pPr>
              <w:spacing w:line="0" w:lineRule="atLeast"/>
              <w:ind w:left="112" w:hanging="11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2A263D">
              <w:rPr>
                <w:rFonts w:ascii="Times New Roman" w:hAnsi="Times New Roman" w:cs="Times New Roman"/>
                <w:szCs w:val="24"/>
              </w:rPr>
              <w:t xml:space="preserve">mergency </w:t>
            </w:r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2A263D">
              <w:rPr>
                <w:rFonts w:ascii="Times New Roman" w:hAnsi="Times New Roman" w:cs="Times New Roman"/>
                <w:szCs w:val="24"/>
              </w:rPr>
              <w:t xml:space="preserve">oom </w:t>
            </w:r>
            <w:r>
              <w:rPr>
                <w:rFonts w:ascii="Times New Roman" w:hAnsi="Times New Roman" w:cs="Times New Roman"/>
                <w:szCs w:val="24"/>
              </w:rPr>
              <w:t>v</w:t>
            </w:r>
            <w:r w:rsidRPr="002A263D">
              <w:rPr>
                <w:rFonts w:ascii="Times New Roman" w:hAnsi="Times New Roman" w:cs="Times New Roman"/>
                <w:szCs w:val="24"/>
              </w:rPr>
              <w:t>isits</w:t>
            </w:r>
            <w:r>
              <w:rPr>
                <w:rFonts w:ascii="Times New Roman" w:hAnsi="Times New Roman" w:cs="Times New Roman"/>
                <w:szCs w:val="24"/>
              </w:rPr>
              <w:t xml:space="preserve"> within 14 days</w:t>
            </w:r>
          </w:p>
        </w:tc>
        <w:tc>
          <w:tcPr>
            <w:tcW w:w="849" w:type="dxa"/>
          </w:tcPr>
          <w:p w14:paraId="770354A8" w14:textId="493B661E" w:rsidR="006B1C28" w:rsidRDefault="006B1C28" w:rsidP="00561F0E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D3A9A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1986" w:type="dxa"/>
          </w:tcPr>
          <w:p w14:paraId="55D3AD1D" w14:textId="28D056BF" w:rsidR="006B1C28" w:rsidRDefault="006B1C28" w:rsidP="00561F0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 (0.42–1.45)</w:t>
            </w:r>
          </w:p>
        </w:tc>
        <w:tc>
          <w:tcPr>
            <w:tcW w:w="851" w:type="dxa"/>
          </w:tcPr>
          <w:p w14:paraId="34A50395" w14:textId="5B9C9522" w:rsidR="006B1C28" w:rsidRDefault="006B1C28" w:rsidP="00561F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249" w:type="dxa"/>
          </w:tcPr>
          <w:p w14:paraId="398740FF" w14:textId="77777777" w:rsidR="006B1C28" w:rsidRPr="009D3A9A" w:rsidRDefault="006B1C28" w:rsidP="00561F0E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1" w:type="dxa"/>
          </w:tcPr>
          <w:p w14:paraId="14D5569F" w14:textId="1AAFF75D" w:rsidR="006B1C28" w:rsidRDefault="006B1C28" w:rsidP="00561F0E">
            <w:pPr>
              <w:ind w:leftChars="-30" w:left="-72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 (0.40–1.42)</w:t>
            </w:r>
          </w:p>
        </w:tc>
        <w:tc>
          <w:tcPr>
            <w:tcW w:w="887" w:type="dxa"/>
          </w:tcPr>
          <w:p w14:paraId="5768DF63" w14:textId="6BB1787C" w:rsidR="006B1C28" w:rsidRDefault="006B1C28" w:rsidP="00561F0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</w:tr>
      <w:tr w:rsidR="006B1C28" w:rsidRPr="009D3A9A" w14:paraId="051421D9" w14:textId="77777777" w:rsidTr="00A31F06">
        <w:trPr>
          <w:trHeight w:val="34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B834E" w14:textId="6142056F" w:rsidR="006B1C28" w:rsidRDefault="006B1C28" w:rsidP="006B1C28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E609C2">
              <w:rPr>
                <w:rFonts w:ascii="Times New Roman" w:hAnsi="Times New Roman" w:cs="Times New Roman"/>
                <w:szCs w:val="24"/>
              </w:rPr>
              <w:t>eadmission within 14 days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5AA92718" w14:textId="06C96F95" w:rsidR="006B1C28" w:rsidRDefault="006B1C28" w:rsidP="006B1C28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D3A9A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264DA2CE" w14:textId="67AE4386" w:rsidR="006B1C28" w:rsidRDefault="006B1C28" w:rsidP="006B1C2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 (0.33–1.4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6B7F92" w14:textId="23615B40" w:rsidR="006B1C28" w:rsidRDefault="006B1C28" w:rsidP="006B1C2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3609C980" w14:textId="77777777" w:rsidR="006B1C28" w:rsidRPr="009D3A9A" w:rsidRDefault="006B1C28" w:rsidP="006B1C28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14:paraId="3083F597" w14:textId="79CD3145" w:rsidR="006B1C28" w:rsidRDefault="006B1C28" w:rsidP="006B1C28">
            <w:pPr>
              <w:ind w:leftChars="-30" w:left="-72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 (0.32–1.49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51715D46" w14:textId="4FE81150" w:rsidR="006B1C28" w:rsidRDefault="006B1C28" w:rsidP="006B1C2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</w:tr>
    </w:tbl>
    <w:p w14:paraId="5C9B8680" w14:textId="6BFABE31" w:rsidR="00391E2D" w:rsidRPr="009D3A9A" w:rsidRDefault="00391E2D" w:rsidP="00FE5B96">
      <w:pPr>
        <w:ind w:leftChars="-354" w:left="-850" w:rightChars="-319" w:right="-766"/>
        <w:rPr>
          <w:rFonts w:ascii="Times New Roman" w:hAnsi="Times New Roman" w:cs="Times New Roman"/>
          <w:szCs w:val="24"/>
        </w:rPr>
      </w:pPr>
      <w:r w:rsidRPr="009D3A9A">
        <w:rPr>
          <w:rFonts w:ascii="Times New Roman" w:hAnsi="Times New Roman" w:cs="Times New Roman"/>
          <w:szCs w:val="24"/>
        </w:rPr>
        <w:t xml:space="preserve">OR, odds ratio; </w:t>
      </w:r>
      <w:r w:rsidR="00E834BB">
        <w:rPr>
          <w:rFonts w:ascii="Times New Roman" w:hAnsi="Times New Roman" w:cs="Times New Roman"/>
          <w:szCs w:val="24"/>
        </w:rPr>
        <w:t xml:space="preserve">HEPA, </w:t>
      </w:r>
      <w:r w:rsidR="00E834BB" w:rsidRPr="00F713D4">
        <w:rPr>
          <w:rFonts w:ascii="Times New Roman" w:hAnsi="Times New Roman" w:cs="Times New Roman"/>
        </w:rPr>
        <w:t>high-efficiency particulate</w:t>
      </w:r>
      <w:r w:rsidR="00E834BB">
        <w:rPr>
          <w:rFonts w:ascii="Times New Roman" w:hAnsi="Times New Roman" w:cs="Times New Roman"/>
        </w:rPr>
        <w:t xml:space="preserve"> air;</w:t>
      </w:r>
      <w:r w:rsidR="00E834BB" w:rsidRPr="00F713D4">
        <w:rPr>
          <w:rFonts w:ascii="Times New Roman" w:hAnsi="Times New Roman" w:cs="Times New Roman"/>
        </w:rPr>
        <w:t xml:space="preserve"> </w:t>
      </w:r>
      <w:r w:rsidRPr="009D3A9A">
        <w:rPr>
          <w:rFonts w:ascii="Times New Roman" w:hAnsi="Times New Roman" w:cs="Times New Roman"/>
          <w:szCs w:val="24"/>
        </w:rPr>
        <w:t>HR, hazards ratio; CI, confidence interval</w:t>
      </w:r>
    </w:p>
    <w:p w14:paraId="3C1732AA" w14:textId="17AD30F9" w:rsidR="00945E47" w:rsidRPr="00291FD5" w:rsidRDefault="00391E2D" w:rsidP="00291FD5">
      <w:pPr>
        <w:ind w:leftChars="-354" w:left="-850" w:rightChars="-319" w:right="-766"/>
        <w:rPr>
          <w:rFonts w:ascii="Times New Roman" w:hAnsi="Times New Roman" w:cs="Times New Roman"/>
          <w:szCs w:val="24"/>
        </w:rPr>
        <w:sectPr w:rsidR="00945E47" w:rsidRPr="00291FD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9D3A9A">
        <w:rPr>
          <w:rFonts w:ascii="Times New Roman" w:hAnsi="Times New Roman" w:cs="Times New Roman"/>
          <w:szCs w:val="24"/>
          <w:vertAlign w:val="superscript"/>
        </w:rPr>
        <w:t>a</w:t>
      </w:r>
      <w:r w:rsidRPr="00691B2B">
        <w:rPr>
          <w:rFonts w:ascii="Times New Roman" w:hAnsi="Times New Roman"/>
        </w:rPr>
        <w:t>A</w:t>
      </w:r>
      <w:r>
        <w:rPr>
          <w:rFonts w:ascii="Times New Roman" w:hAnsi="Times New Roman"/>
        </w:rPr>
        <w:t>djusted</w:t>
      </w:r>
      <w:r w:rsidRPr="00691B2B">
        <w:rPr>
          <w:rFonts w:ascii="Times New Roman" w:hAnsi="Times New Roman"/>
        </w:rPr>
        <w:t xml:space="preserve"> factors with </w:t>
      </w:r>
      <w:r w:rsidRPr="00691B2B">
        <w:rPr>
          <w:rFonts w:ascii="Times New Roman" w:hAnsi="Times New Roman"/>
          <w:i/>
        </w:rPr>
        <w:t>p</w:t>
      </w:r>
      <w:r w:rsidRPr="00691B2B">
        <w:rPr>
          <w:rFonts w:ascii="Times New Roman" w:hAnsi="Times New Roman"/>
        </w:rPr>
        <w:t xml:space="preserve"> &lt; 0.1 in the univariate analysis were included in the multivariate analysis.</w:t>
      </w:r>
    </w:p>
    <w:p w14:paraId="60FF79EC" w14:textId="34804AB6" w:rsidR="00945E47" w:rsidRPr="00691B2B" w:rsidRDefault="00223EEC" w:rsidP="00223EEC">
      <w:pPr>
        <w:ind w:leftChars="-531" w:left="-1274" w:right="-1054"/>
        <w:rPr>
          <w:rFonts w:ascii="Times New Roman" w:hAnsi="Times New Roman"/>
          <w:b/>
        </w:rPr>
      </w:pPr>
      <w:r w:rsidRPr="00223EEC">
        <w:rPr>
          <w:rFonts w:ascii="Times New Roman" w:hAnsi="Times New Roman"/>
          <w:b/>
        </w:rPr>
        <w:lastRenderedPageBreak/>
        <w:t xml:space="preserve">Supplemental </w:t>
      </w:r>
      <w:r w:rsidR="00945E47">
        <w:rPr>
          <w:rFonts w:ascii="Times New Roman" w:hAnsi="Times New Roman"/>
          <w:b/>
        </w:rPr>
        <w:t xml:space="preserve">Table 3 Total expenditures </w:t>
      </w:r>
      <w:r w:rsidR="00E834BB">
        <w:rPr>
          <w:rFonts w:ascii="Times New Roman" w:hAnsi="Times New Roman"/>
          <w:b/>
        </w:rPr>
        <w:t xml:space="preserve">of ASCT </w:t>
      </w:r>
      <w:r w:rsidR="00945E47">
        <w:rPr>
          <w:rFonts w:ascii="Times New Roman" w:hAnsi="Times New Roman"/>
          <w:b/>
        </w:rPr>
        <w:t xml:space="preserve">among </w:t>
      </w:r>
      <w:r w:rsidR="00405FC9">
        <w:rPr>
          <w:rFonts w:ascii="Times New Roman" w:hAnsi="Times New Roman"/>
          <w:b/>
        </w:rPr>
        <w:t xml:space="preserve">the </w:t>
      </w:r>
      <w:r w:rsidR="00945E47">
        <w:rPr>
          <w:rFonts w:ascii="Times New Roman" w:hAnsi="Times New Roman"/>
          <w:b/>
        </w:rPr>
        <w:t>HEPA and non-HEPA</w:t>
      </w:r>
      <w:r w:rsidR="00362BFB">
        <w:rPr>
          <w:rFonts w:ascii="Times New Roman" w:hAnsi="Times New Roman"/>
          <w:b/>
        </w:rPr>
        <w:t xml:space="preserve"> </w:t>
      </w:r>
      <w:r w:rsidR="00405FC9">
        <w:rPr>
          <w:rFonts w:ascii="Times New Roman" w:hAnsi="Times New Roman"/>
          <w:b/>
        </w:rPr>
        <w:t xml:space="preserve">groups </w:t>
      </w:r>
      <w:r w:rsidR="00362BFB" w:rsidRPr="00682B55">
        <w:rPr>
          <w:rFonts w:ascii="Times New Roman" w:hAnsi="Times New Roman"/>
          <w:b/>
        </w:rPr>
        <w:t>after propensity score matching</w:t>
      </w:r>
    </w:p>
    <w:tbl>
      <w:tblPr>
        <w:tblW w:w="10998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2268"/>
        <w:gridCol w:w="2068"/>
        <w:gridCol w:w="992"/>
      </w:tblGrid>
      <w:tr w:rsidR="00821A6F" w:rsidRPr="009E3602" w14:paraId="09B25D17" w14:textId="77777777" w:rsidTr="008D32B7">
        <w:trPr>
          <w:trHeight w:val="36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F54E97" w14:textId="77777777" w:rsidR="00821A6F" w:rsidRPr="009E3602" w:rsidRDefault="00821A6F" w:rsidP="00821A6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9E3602"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1ACDAE9" w14:textId="77777777" w:rsidR="00821A6F" w:rsidRPr="00123ED2" w:rsidRDefault="00821A6F" w:rsidP="00821A6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szCs w:val="24"/>
              </w:rPr>
              <w:t>Total</w:t>
            </w:r>
          </w:p>
          <w:p w14:paraId="64C9DDA7" w14:textId="3F570EC3" w:rsidR="00821A6F" w:rsidRPr="009E3602" w:rsidRDefault="00821A6F" w:rsidP="00821A6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123ED2">
              <w:rPr>
                <w:rFonts w:ascii="Times New Roman" w:hAnsi="Times New Roman" w:cs="Times New Roman"/>
                <w:b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Cs w:val="24"/>
              </w:rPr>
              <w:t>654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8B7A4CF" w14:textId="5921CA16" w:rsidR="00821A6F" w:rsidRPr="00123ED2" w:rsidRDefault="00821A6F" w:rsidP="00821A6F">
            <w:pPr>
              <w:ind w:rightChars="-44" w:right="-106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szCs w:val="24"/>
              </w:rPr>
              <w:t>HEPA</w:t>
            </w:r>
            <w:r w:rsidR="00E834BB">
              <w:rPr>
                <w:rFonts w:ascii="Times New Roman" w:hAnsi="Times New Roman" w:cs="Times New Roman"/>
                <w:b/>
                <w:szCs w:val="24"/>
              </w:rPr>
              <w:t xml:space="preserve"> group</w:t>
            </w:r>
          </w:p>
          <w:p w14:paraId="258AC93C" w14:textId="283A6DB8" w:rsidR="00821A6F" w:rsidRPr="009E3602" w:rsidRDefault="00821A6F" w:rsidP="00821A6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123ED2">
              <w:rPr>
                <w:rFonts w:ascii="Times New Roman" w:hAnsi="Times New Roman" w:cs="Times New Roman"/>
                <w:b/>
                <w:szCs w:val="24"/>
              </w:rPr>
              <w:t xml:space="preserve"> = </w:t>
            </w:r>
            <w:r w:rsidRPr="00715BD1">
              <w:rPr>
                <w:rFonts w:ascii="Times New Roman" w:hAnsi="Times New Roman" w:cs="Times New Roman"/>
                <w:b/>
                <w:szCs w:val="24"/>
              </w:rPr>
              <w:t>327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</w:tcPr>
          <w:p w14:paraId="0395E37E" w14:textId="0AA17B36" w:rsidR="00821A6F" w:rsidRPr="00123ED2" w:rsidRDefault="00821A6F" w:rsidP="00821A6F">
            <w:pPr>
              <w:ind w:rightChars="-44" w:right="-106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color w:val="000000"/>
                <w:szCs w:val="24"/>
              </w:rPr>
              <w:t>Non-HEPA</w:t>
            </w:r>
            <w:r w:rsidR="00E834BB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group</w:t>
            </w:r>
          </w:p>
          <w:p w14:paraId="162798BA" w14:textId="28450C67" w:rsidR="00821A6F" w:rsidRPr="009E3602" w:rsidRDefault="00821A6F" w:rsidP="00821A6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23ED2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123ED2">
              <w:rPr>
                <w:rFonts w:ascii="Times New Roman" w:hAnsi="Times New Roman" w:cs="Times New Roman"/>
                <w:b/>
                <w:szCs w:val="24"/>
              </w:rPr>
              <w:t xml:space="preserve"> = </w:t>
            </w:r>
            <w:r w:rsidRPr="00715BD1">
              <w:rPr>
                <w:rFonts w:ascii="Times New Roman" w:hAnsi="Times New Roman" w:cs="Times New Roman"/>
                <w:b/>
                <w:szCs w:val="24"/>
              </w:rPr>
              <w:t>32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ADD8F" w14:textId="77777777" w:rsidR="00821A6F" w:rsidRPr="009E3602" w:rsidRDefault="00821A6F" w:rsidP="00821A6F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9E3602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9E3602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945E47" w:rsidRPr="009E3602" w14:paraId="26EE4158" w14:textId="77777777" w:rsidTr="008D32B7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AA004B" w14:textId="77777777" w:rsidR="00945E47" w:rsidRPr="009E3602" w:rsidRDefault="00945E47" w:rsidP="00182A7B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M</w:t>
            </w:r>
            <w:r w:rsidRPr="004452DA">
              <w:rPr>
                <w:rFonts w:ascii="Times New Roman" w:hAnsi="Times New Roman" w:cs="Times New Roman"/>
                <w:color w:val="000000"/>
                <w:szCs w:val="24"/>
              </w:rPr>
              <w:t xml:space="preserve">edian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m</w:t>
            </w:r>
            <w:r w:rsidRPr="004452DA">
              <w:rPr>
                <w:rFonts w:ascii="Times New Roman" w:hAnsi="Times New Roman" w:cs="Times New Roman"/>
                <w:color w:val="000000"/>
                <w:szCs w:val="24"/>
              </w:rPr>
              <w:t>edical expenses,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D9F4EC" w14:textId="77777777" w:rsidR="00945E47" w:rsidRPr="009E3602" w:rsidRDefault="00945E47" w:rsidP="00182A7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95B3A2" w14:textId="77777777" w:rsidR="00945E47" w:rsidRPr="009E3602" w:rsidRDefault="00945E47" w:rsidP="00182A7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4194D01" w14:textId="77777777" w:rsidR="00945E47" w:rsidRPr="009E3602" w:rsidRDefault="00945E47" w:rsidP="00182A7B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02A6" w14:textId="77777777" w:rsidR="00945E47" w:rsidRPr="009E3602" w:rsidRDefault="00945E47" w:rsidP="00182A7B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5E47" w:rsidRPr="009E3602" w14:paraId="23BA786A" w14:textId="77777777" w:rsidTr="008D32B7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4D98CC" w14:textId="77777777" w:rsidR="00945E47" w:rsidRPr="009E3602" w:rsidRDefault="00945E47" w:rsidP="008D32B7">
            <w:pPr>
              <w:ind w:rightChars="-45" w:right="-108" w:firstLineChars="78" w:firstLine="187"/>
              <w:rPr>
                <w:rFonts w:ascii="Times New Roman" w:hAnsi="Times New Roman" w:cs="Times New Roman"/>
                <w:szCs w:val="24"/>
              </w:rPr>
            </w:pPr>
            <w:r w:rsidRPr="004452DA">
              <w:rPr>
                <w:rFonts w:ascii="Times New Roman" w:hAnsi="Times New Roman" w:cs="Times New Roman"/>
                <w:szCs w:val="24"/>
              </w:rPr>
              <w:t>Outpatient cost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in 100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CE60CA" w14:textId="4E178F29" w:rsidR="00336B70" w:rsidRDefault="00336B70" w:rsidP="008D32B7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478.8</w:t>
            </w:r>
          </w:p>
          <w:p w14:paraId="1DF4FED9" w14:textId="4C6A2E3E" w:rsidR="00945E47" w:rsidRPr="009E3602" w:rsidRDefault="00336B70" w:rsidP="008D32B7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(727.6–2</w:t>
            </w:r>
            <w:r w:rsidR="00237E1B">
              <w:rPr>
                <w:rFonts w:ascii="Times New Roman" w:hAnsi="Times New Roman" w:cs="Times New Roman" w:hint="eastAsia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66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12D99B" w14:textId="27DB7639" w:rsidR="00336B70" w:rsidRDefault="00336B70" w:rsidP="008D32B7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530.3</w:t>
            </w:r>
          </w:p>
          <w:p w14:paraId="1CB974B2" w14:textId="6F7902F9" w:rsidR="00945E47" w:rsidRPr="009E3602" w:rsidRDefault="00336B70" w:rsidP="008D32B7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(803.0–2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726.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983AC72" w14:textId="765B7280" w:rsidR="00336B70" w:rsidRDefault="00336B70" w:rsidP="008D32B7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408.9</w:t>
            </w:r>
          </w:p>
          <w:p w14:paraId="55532593" w14:textId="38D46378" w:rsidR="00945E47" w:rsidRPr="009E3602" w:rsidRDefault="00336B70" w:rsidP="008D32B7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(657.9–2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54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56CC3" w14:textId="1EF14F2D" w:rsidR="00945E47" w:rsidRPr="009E3602" w:rsidRDefault="00243EDE" w:rsidP="008D32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43EDE">
              <w:rPr>
                <w:rFonts w:ascii="Times New Roman" w:hAnsi="Times New Roman" w:cs="Times New Roman"/>
                <w:szCs w:val="24"/>
              </w:rPr>
              <w:t>0.304</w:t>
            </w:r>
          </w:p>
        </w:tc>
      </w:tr>
      <w:tr w:rsidR="008D32B7" w:rsidRPr="009E3602" w14:paraId="1A5ACED5" w14:textId="77777777" w:rsidTr="008D32B7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60BD6" w14:textId="58FC150C" w:rsidR="008D32B7" w:rsidRPr="000F50F2" w:rsidRDefault="008D32B7" w:rsidP="008D32B7">
            <w:pPr>
              <w:ind w:leftChars="72" w:left="173" w:firstLineChars="4" w:firstLine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4452DA">
              <w:rPr>
                <w:rFonts w:ascii="Times New Roman" w:hAnsi="Times New Roman" w:cs="Times New Roman"/>
                <w:szCs w:val="24"/>
              </w:rPr>
              <w:t>npatient cost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in 100 day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33E27" w14:textId="03FE1329" w:rsidR="008D32B7" w:rsidRDefault="008D32B7" w:rsidP="008D32B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43EDE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243EDE">
              <w:rPr>
                <w:rFonts w:ascii="Times New Roman" w:hAnsi="Times New Roman" w:cs="Times New Roman"/>
                <w:color w:val="000000"/>
                <w:szCs w:val="24"/>
              </w:rPr>
              <w:t>018.9</w:t>
            </w:r>
          </w:p>
          <w:p w14:paraId="62F0B468" w14:textId="1264AC47" w:rsidR="008D32B7" w:rsidRPr="000F50F2" w:rsidRDefault="008D32B7" w:rsidP="008D32B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43EDE">
              <w:rPr>
                <w:rFonts w:ascii="Times New Roman" w:hAnsi="Times New Roman" w:cs="Times New Roman"/>
                <w:color w:val="000000"/>
                <w:szCs w:val="24"/>
              </w:rPr>
              <w:t>(6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243EDE">
              <w:rPr>
                <w:rFonts w:ascii="Times New Roman" w:hAnsi="Times New Roman" w:cs="Times New Roman"/>
                <w:color w:val="000000"/>
                <w:szCs w:val="24"/>
              </w:rPr>
              <w:t>898.3–14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243EDE">
              <w:rPr>
                <w:rFonts w:ascii="Times New Roman" w:hAnsi="Times New Roman" w:cs="Times New Roman"/>
                <w:color w:val="000000"/>
                <w:szCs w:val="24"/>
              </w:rPr>
              <w:t>493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7F156" w14:textId="42440D85" w:rsidR="008D32B7" w:rsidRDefault="008D32B7" w:rsidP="008D32B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373.4</w:t>
            </w:r>
          </w:p>
          <w:p w14:paraId="4745E54E" w14:textId="342A710E" w:rsidR="008D32B7" w:rsidRPr="000F50F2" w:rsidRDefault="008D32B7" w:rsidP="008D32B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(11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406.6–15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994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6CFC0" w14:textId="51ECEE50" w:rsidR="008D32B7" w:rsidRDefault="008D32B7" w:rsidP="008D32B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945.9</w:t>
            </w:r>
          </w:p>
          <w:p w14:paraId="5F7AB960" w14:textId="1776218E" w:rsidR="008D32B7" w:rsidRPr="000F50F2" w:rsidRDefault="008D32B7" w:rsidP="008D32B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(4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967.6–10</w:t>
            </w:r>
            <w:r w:rsidR="00237E1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36B70">
              <w:rPr>
                <w:rFonts w:ascii="Times New Roman" w:hAnsi="Times New Roman" w:cs="Times New Roman"/>
                <w:color w:val="000000"/>
                <w:szCs w:val="24"/>
              </w:rPr>
              <w:t>09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68221" w14:textId="6AB9206B" w:rsidR="008D32B7" w:rsidRPr="000F50F2" w:rsidRDefault="008D32B7" w:rsidP="008D32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&lt; </w:t>
            </w:r>
            <w:r w:rsidRPr="00F32A27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32E2F0FC" w14:textId="31E7CC4C" w:rsidR="006E78B3" w:rsidRDefault="00E834BB" w:rsidP="00291FD5">
      <w:pPr>
        <w:ind w:leftChars="-531" w:left="-1274" w:rightChars="-319" w:right="-76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ASCT, autologous stem cell transplantation; </w:t>
      </w:r>
      <w:r w:rsidR="00945E47" w:rsidRPr="00E508C3">
        <w:rPr>
          <w:rFonts w:ascii="Times New Roman" w:hAnsi="Times New Roman" w:cs="Times New Roman"/>
        </w:rPr>
        <w:t>IQR, interquartile ran</w:t>
      </w:r>
      <w:r w:rsidR="00291FD5">
        <w:rPr>
          <w:rFonts w:ascii="Times New Roman" w:hAnsi="Times New Roman" w:cs="Times New Roman" w:hint="eastAsia"/>
        </w:rPr>
        <w:t>g</w:t>
      </w:r>
      <w:r w:rsidR="00291FD5">
        <w:rPr>
          <w:rFonts w:ascii="Times New Roman" w:hAnsi="Times New Roman" w:cs="Times New Roman"/>
        </w:rPr>
        <w:t>e</w:t>
      </w:r>
    </w:p>
    <w:p w14:paraId="249545F8" w14:textId="77777777" w:rsidR="006E78B3" w:rsidRDefault="006E78B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AA0414" w14:textId="77777777" w:rsidR="006E78B3" w:rsidRDefault="006E78B3" w:rsidP="006E78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>
        <w:rPr>
          <w:rFonts w:ascii="Times New Roman" w:hAnsi="Times New Roman" w:cs="Times New Roman"/>
          <w:b/>
        </w:rPr>
        <w:t xml:space="preserve">upplemental Figure 1 The </w:t>
      </w:r>
      <w:r w:rsidRPr="00B007D0">
        <w:rPr>
          <w:rFonts w:ascii="Times New Roman" w:hAnsi="Times New Roman" w:cs="Times New Roman"/>
          <w:b/>
        </w:rPr>
        <w:t xml:space="preserve">propensity score distribution </w:t>
      </w:r>
      <w:r>
        <w:rPr>
          <w:rFonts w:ascii="Times New Roman" w:hAnsi="Times New Roman" w:cs="Times New Roman"/>
          <w:b/>
        </w:rPr>
        <w:t xml:space="preserve">among the </w:t>
      </w:r>
      <w:r>
        <w:rPr>
          <w:rFonts w:ascii="Times New Roman" w:hAnsi="Times New Roman"/>
          <w:b/>
        </w:rPr>
        <w:t>HEPA and non-HEPA</w:t>
      </w:r>
      <w:r w:rsidRPr="00B007D0">
        <w:rPr>
          <w:rFonts w:ascii="Times New Roman" w:hAnsi="Times New Roman" w:cs="Times New Roman"/>
          <w:b/>
        </w:rPr>
        <w:t xml:space="preserve"> groups before and after matching</w:t>
      </w:r>
    </w:p>
    <w:p w14:paraId="4E6B2398" w14:textId="77777777" w:rsidR="006E78B3" w:rsidRDefault="006E78B3" w:rsidP="006E78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2C4EC30" wp14:editId="47A5CAB9">
            <wp:extent cx="5274310" cy="3120390"/>
            <wp:effectExtent l="0" t="0" r="2540" b="381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1.PS distribution.2020081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15E20" w14:textId="77777777" w:rsidR="006E78B3" w:rsidRDefault="006E78B3" w:rsidP="006E78B3">
      <w:pPr>
        <w:rPr>
          <w:rFonts w:ascii="Times New Roman" w:hAnsi="Times New Roman" w:cs="Times New Roman"/>
          <w:b/>
        </w:rPr>
        <w:sectPr w:rsidR="006E78B3" w:rsidSect="00336B7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9C4DEA6" w14:textId="77777777" w:rsidR="006E78B3" w:rsidRDefault="006E78B3" w:rsidP="006E78B3">
      <w:pPr>
        <w:rPr>
          <w:rFonts w:ascii="Times New Roman" w:hAnsi="Times New Roman" w:cs="Times New Roman"/>
          <w:b/>
        </w:rPr>
      </w:pPr>
      <w:r w:rsidRPr="00223EEC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 xml:space="preserve">igure 2 </w:t>
      </w:r>
      <w:r w:rsidRPr="00691B2B">
        <w:rPr>
          <w:rFonts w:ascii="Times New Roman" w:hAnsi="Times New Roman"/>
          <w:b/>
        </w:rPr>
        <w:t>Overall survival</w:t>
      </w:r>
      <w:r>
        <w:rPr>
          <w:rFonts w:ascii="Times New Roman" w:hAnsi="Times New Roman"/>
          <w:b/>
        </w:rPr>
        <w:t xml:space="preserve"> among the HEPA and non-HEPA groups </w:t>
      </w:r>
      <w:r w:rsidRPr="00682B55">
        <w:rPr>
          <w:rFonts w:ascii="Times New Roman" w:hAnsi="Times New Roman"/>
          <w:b/>
        </w:rPr>
        <w:t>after propensity score matching</w:t>
      </w:r>
    </w:p>
    <w:p w14:paraId="609E44DE" w14:textId="77777777" w:rsidR="006E78B3" w:rsidRPr="007D47D1" w:rsidRDefault="006E78B3" w:rsidP="006E78B3">
      <w:pPr>
        <w:rPr>
          <w:rFonts w:ascii="Times New Roman" w:hAnsi="Times New Roman" w:cs="Times New Roman"/>
        </w:rPr>
      </w:pPr>
      <w:r w:rsidRPr="00C5289A">
        <w:rPr>
          <w:rFonts w:ascii="Times New Roman" w:hAnsi="Times New Roman" w:cs="Times New Roman"/>
          <w:noProof/>
        </w:rPr>
        <w:drawing>
          <wp:inline distT="0" distB="0" distL="0" distR="0" wp14:anchorId="3E5EFA84" wp14:editId="5CBD7597">
            <wp:extent cx="5274310" cy="3915410"/>
            <wp:effectExtent l="0" t="0" r="2540" b="889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2.OS.HSCT_room.AfterPSM.2020081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0EE04" w14:textId="77777777" w:rsidR="007D47D1" w:rsidRPr="007D47D1" w:rsidRDefault="007D47D1" w:rsidP="00291FD5">
      <w:pPr>
        <w:ind w:leftChars="-531" w:left="-1274" w:rightChars="-319" w:right="-766"/>
        <w:rPr>
          <w:rFonts w:ascii="Times New Roman" w:hAnsi="Times New Roman" w:cs="Times New Roman"/>
        </w:rPr>
      </w:pPr>
    </w:p>
    <w:sectPr w:rsidR="007D47D1" w:rsidRPr="007D47D1" w:rsidSect="00336B7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0387A1" w14:textId="77777777" w:rsidR="005D79E6" w:rsidRDefault="005D79E6" w:rsidP="00982C5E">
      <w:r>
        <w:separator/>
      </w:r>
    </w:p>
  </w:endnote>
  <w:endnote w:type="continuationSeparator" w:id="0">
    <w:p w14:paraId="4573406E" w14:textId="77777777" w:rsidR="005D79E6" w:rsidRDefault="005D79E6" w:rsidP="00982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88983" w14:textId="77777777" w:rsidR="005D79E6" w:rsidRDefault="005D79E6" w:rsidP="00982C5E">
      <w:r>
        <w:separator/>
      </w:r>
    </w:p>
  </w:footnote>
  <w:footnote w:type="continuationSeparator" w:id="0">
    <w:p w14:paraId="377825F2" w14:textId="77777777" w:rsidR="005D79E6" w:rsidRDefault="005D79E6" w:rsidP="00982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36A"/>
    <w:rsid w:val="00024504"/>
    <w:rsid w:val="0002736A"/>
    <w:rsid w:val="00045344"/>
    <w:rsid w:val="000560E7"/>
    <w:rsid w:val="00065D00"/>
    <w:rsid w:val="00066DBE"/>
    <w:rsid w:val="000808ED"/>
    <w:rsid w:val="00094D77"/>
    <w:rsid w:val="000B3B4A"/>
    <w:rsid w:val="000C275B"/>
    <w:rsid w:val="000C5437"/>
    <w:rsid w:val="000C6389"/>
    <w:rsid w:val="000F50F2"/>
    <w:rsid w:val="000F58BA"/>
    <w:rsid w:val="00123ED2"/>
    <w:rsid w:val="00143CF2"/>
    <w:rsid w:val="00145B57"/>
    <w:rsid w:val="00154C5C"/>
    <w:rsid w:val="001572C5"/>
    <w:rsid w:val="00160072"/>
    <w:rsid w:val="001717B2"/>
    <w:rsid w:val="00184EA2"/>
    <w:rsid w:val="001A24AE"/>
    <w:rsid w:val="001A3381"/>
    <w:rsid w:val="001A46D5"/>
    <w:rsid w:val="001B5798"/>
    <w:rsid w:val="001E078D"/>
    <w:rsid w:val="001E7A57"/>
    <w:rsid w:val="002025B9"/>
    <w:rsid w:val="00203C82"/>
    <w:rsid w:val="00223EEC"/>
    <w:rsid w:val="00227742"/>
    <w:rsid w:val="00236116"/>
    <w:rsid w:val="00237E1B"/>
    <w:rsid w:val="00243560"/>
    <w:rsid w:val="00243EDE"/>
    <w:rsid w:val="00287AAC"/>
    <w:rsid w:val="00291FD5"/>
    <w:rsid w:val="002B02EC"/>
    <w:rsid w:val="002C1B87"/>
    <w:rsid w:val="002D2CAC"/>
    <w:rsid w:val="00301D16"/>
    <w:rsid w:val="0031057D"/>
    <w:rsid w:val="003119BD"/>
    <w:rsid w:val="00315EF7"/>
    <w:rsid w:val="003218CC"/>
    <w:rsid w:val="00332D4E"/>
    <w:rsid w:val="00336B70"/>
    <w:rsid w:val="003544EA"/>
    <w:rsid w:val="00357E2D"/>
    <w:rsid w:val="00362BFB"/>
    <w:rsid w:val="00364E07"/>
    <w:rsid w:val="00380F1E"/>
    <w:rsid w:val="00391E2D"/>
    <w:rsid w:val="003A56C7"/>
    <w:rsid w:val="003A6CD5"/>
    <w:rsid w:val="003D4146"/>
    <w:rsid w:val="00405FC9"/>
    <w:rsid w:val="00406AAB"/>
    <w:rsid w:val="00415891"/>
    <w:rsid w:val="004452DA"/>
    <w:rsid w:val="004801A7"/>
    <w:rsid w:val="0048757A"/>
    <w:rsid w:val="004C2D4D"/>
    <w:rsid w:val="004C662F"/>
    <w:rsid w:val="004D1A84"/>
    <w:rsid w:val="004F78E9"/>
    <w:rsid w:val="0053578D"/>
    <w:rsid w:val="00545211"/>
    <w:rsid w:val="00561F0E"/>
    <w:rsid w:val="00563396"/>
    <w:rsid w:val="005773A0"/>
    <w:rsid w:val="0058019E"/>
    <w:rsid w:val="005862E6"/>
    <w:rsid w:val="0059311F"/>
    <w:rsid w:val="0059532F"/>
    <w:rsid w:val="005A3017"/>
    <w:rsid w:val="005C3457"/>
    <w:rsid w:val="005C4E3C"/>
    <w:rsid w:val="005D79E6"/>
    <w:rsid w:val="005E51FA"/>
    <w:rsid w:val="005F416F"/>
    <w:rsid w:val="006042BD"/>
    <w:rsid w:val="00622534"/>
    <w:rsid w:val="00664F33"/>
    <w:rsid w:val="00682B55"/>
    <w:rsid w:val="00682DA6"/>
    <w:rsid w:val="006947A7"/>
    <w:rsid w:val="006A0EC1"/>
    <w:rsid w:val="006B1C28"/>
    <w:rsid w:val="006B4EDC"/>
    <w:rsid w:val="006E78B3"/>
    <w:rsid w:val="006F2C94"/>
    <w:rsid w:val="006F4A1C"/>
    <w:rsid w:val="006F4F57"/>
    <w:rsid w:val="00715BD1"/>
    <w:rsid w:val="00716ABC"/>
    <w:rsid w:val="00723F6B"/>
    <w:rsid w:val="00732E04"/>
    <w:rsid w:val="00740962"/>
    <w:rsid w:val="007412D3"/>
    <w:rsid w:val="00753A02"/>
    <w:rsid w:val="007646D4"/>
    <w:rsid w:val="007A4468"/>
    <w:rsid w:val="007C423B"/>
    <w:rsid w:val="007D28ED"/>
    <w:rsid w:val="007D47D1"/>
    <w:rsid w:val="007F4C2D"/>
    <w:rsid w:val="00820E07"/>
    <w:rsid w:val="00821A6F"/>
    <w:rsid w:val="0084084F"/>
    <w:rsid w:val="00893CF2"/>
    <w:rsid w:val="008B561E"/>
    <w:rsid w:val="008C45B2"/>
    <w:rsid w:val="008C564A"/>
    <w:rsid w:val="008C6281"/>
    <w:rsid w:val="008D042D"/>
    <w:rsid w:val="008D07FB"/>
    <w:rsid w:val="008D1A75"/>
    <w:rsid w:val="008D32B7"/>
    <w:rsid w:val="009006A7"/>
    <w:rsid w:val="00925008"/>
    <w:rsid w:val="00945E47"/>
    <w:rsid w:val="009759AC"/>
    <w:rsid w:val="00982C5E"/>
    <w:rsid w:val="00997649"/>
    <w:rsid w:val="009B136C"/>
    <w:rsid w:val="009D3A9A"/>
    <w:rsid w:val="009D65E3"/>
    <w:rsid w:val="009E3602"/>
    <w:rsid w:val="00A01A16"/>
    <w:rsid w:val="00A12FD8"/>
    <w:rsid w:val="00A31F06"/>
    <w:rsid w:val="00A3470F"/>
    <w:rsid w:val="00A41F3A"/>
    <w:rsid w:val="00A72664"/>
    <w:rsid w:val="00A73C37"/>
    <w:rsid w:val="00A77E9F"/>
    <w:rsid w:val="00A9110B"/>
    <w:rsid w:val="00AA7D17"/>
    <w:rsid w:val="00AF51D2"/>
    <w:rsid w:val="00AF5327"/>
    <w:rsid w:val="00B007D0"/>
    <w:rsid w:val="00B00D0A"/>
    <w:rsid w:val="00B10CB4"/>
    <w:rsid w:val="00B209FB"/>
    <w:rsid w:val="00B238EA"/>
    <w:rsid w:val="00B360EA"/>
    <w:rsid w:val="00B43236"/>
    <w:rsid w:val="00B448AE"/>
    <w:rsid w:val="00B46389"/>
    <w:rsid w:val="00BB2861"/>
    <w:rsid w:val="00BC0C82"/>
    <w:rsid w:val="00BC4631"/>
    <w:rsid w:val="00BF6AB2"/>
    <w:rsid w:val="00C01D18"/>
    <w:rsid w:val="00C05F71"/>
    <w:rsid w:val="00C20BD9"/>
    <w:rsid w:val="00C21FB6"/>
    <w:rsid w:val="00C5289A"/>
    <w:rsid w:val="00C80D62"/>
    <w:rsid w:val="00C97C48"/>
    <w:rsid w:val="00CB1258"/>
    <w:rsid w:val="00CD05EE"/>
    <w:rsid w:val="00CE1D30"/>
    <w:rsid w:val="00CF03AC"/>
    <w:rsid w:val="00D34CE8"/>
    <w:rsid w:val="00D64256"/>
    <w:rsid w:val="00D86708"/>
    <w:rsid w:val="00D90B3A"/>
    <w:rsid w:val="00D9592D"/>
    <w:rsid w:val="00D96CB3"/>
    <w:rsid w:val="00DA2D16"/>
    <w:rsid w:val="00DB7F2D"/>
    <w:rsid w:val="00DC047B"/>
    <w:rsid w:val="00DC1B12"/>
    <w:rsid w:val="00DC2322"/>
    <w:rsid w:val="00DD6776"/>
    <w:rsid w:val="00DF73A9"/>
    <w:rsid w:val="00E508C3"/>
    <w:rsid w:val="00E609C2"/>
    <w:rsid w:val="00E67540"/>
    <w:rsid w:val="00E722AB"/>
    <w:rsid w:val="00E761F5"/>
    <w:rsid w:val="00E834BB"/>
    <w:rsid w:val="00EC356F"/>
    <w:rsid w:val="00EF795A"/>
    <w:rsid w:val="00F01667"/>
    <w:rsid w:val="00F031F3"/>
    <w:rsid w:val="00F21A45"/>
    <w:rsid w:val="00F32A27"/>
    <w:rsid w:val="00F41D22"/>
    <w:rsid w:val="00F57D6A"/>
    <w:rsid w:val="00F60C5A"/>
    <w:rsid w:val="00F70D1A"/>
    <w:rsid w:val="00F74246"/>
    <w:rsid w:val="00F75885"/>
    <w:rsid w:val="00F77C60"/>
    <w:rsid w:val="00F85B88"/>
    <w:rsid w:val="00F92ECF"/>
    <w:rsid w:val="00F95D30"/>
    <w:rsid w:val="00FA73B7"/>
    <w:rsid w:val="00FD5FF5"/>
    <w:rsid w:val="00FE28AE"/>
    <w:rsid w:val="00FE5B96"/>
    <w:rsid w:val="00FF166B"/>
    <w:rsid w:val="00FF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1B784"/>
  <w15:chartTrackingRefBased/>
  <w15:docId w15:val="{23010DCA-3B09-4732-A5D1-15AAD3EE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1E2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82C5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82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82C5E"/>
    <w:rPr>
      <w:sz w:val="20"/>
      <w:szCs w:val="20"/>
    </w:rPr>
  </w:style>
  <w:style w:type="paragraph" w:customStyle="1" w:styleId="Table">
    <w:name w:val="Table"/>
    <w:basedOn w:val="a"/>
    <w:qFormat/>
    <w:rsid w:val="00982C5E"/>
    <w:pPr>
      <w:widowControl/>
      <w:spacing w:beforeLines="50" w:afterLines="50" w:line="360" w:lineRule="auto"/>
      <w:ind w:left="992" w:hangingChars="354" w:hanging="992"/>
    </w:pPr>
    <w:rPr>
      <w:rFonts w:ascii="Times New Roman" w:eastAsia="新細明體" w:hAnsi="Times New Roman" w:cs="Times New Roman"/>
      <w:b/>
      <w:color w:val="000000"/>
      <w:kern w:val="0"/>
      <w:sz w:val="28"/>
      <w:szCs w:val="28"/>
    </w:rPr>
  </w:style>
  <w:style w:type="character" w:styleId="a7">
    <w:name w:val="annotation reference"/>
    <w:basedOn w:val="a0"/>
    <w:uiPriority w:val="99"/>
    <w:semiHidden/>
    <w:unhideWhenUsed/>
    <w:rsid w:val="00406AAB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06AAB"/>
  </w:style>
  <w:style w:type="character" w:customStyle="1" w:styleId="a9">
    <w:name w:val="註解文字 字元"/>
    <w:basedOn w:val="a0"/>
    <w:link w:val="a8"/>
    <w:uiPriority w:val="99"/>
    <w:rsid w:val="00406AAB"/>
  </w:style>
  <w:style w:type="paragraph" w:styleId="aa">
    <w:name w:val="annotation subject"/>
    <w:basedOn w:val="a8"/>
    <w:next w:val="a8"/>
    <w:link w:val="ab"/>
    <w:uiPriority w:val="99"/>
    <w:semiHidden/>
    <w:unhideWhenUsed/>
    <w:rsid w:val="00406AAB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406AAB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06A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06AAB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Emphasis"/>
    <w:basedOn w:val="a0"/>
    <w:uiPriority w:val="20"/>
    <w:qFormat/>
    <w:rsid w:val="007A4468"/>
    <w:rPr>
      <w:i/>
      <w:iCs/>
    </w:rPr>
  </w:style>
  <w:style w:type="character" w:styleId="af">
    <w:name w:val="Hyperlink"/>
    <w:basedOn w:val="a0"/>
    <w:uiPriority w:val="99"/>
    <w:unhideWhenUsed/>
    <w:rsid w:val="00682DA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9311124@cycu.org.t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hiajenliu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37375-D043-4504-BE40-8561A8CA4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13</Words>
  <Characters>4638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光 蔡;"Chia-Jen Liu</dc:creator>
  <cp:keywords/>
  <dc:description/>
  <cp:lastModifiedBy>jvictsai jvictsai</cp:lastModifiedBy>
  <cp:revision>2</cp:revision>
  <dcterms:created xsi:type="dcterms:W3CDTF">2021-04-16T08:20:00Z</dcterms:created>
  <dcterms:modified xsi:type="dcterms:W3CDTF">2021-04-16T08:20:00Z</dcterms:modified>
</cp:coreProperties>
</file>